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63ADF" w14:textId="6F35DDF3" w:rsidR="00333E50" w:rsidRPr="007044F1" w:rsidRDefault="007044F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044F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S</w:t>
      </w:r>
      <w:r w:rsidRPr="007044F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pplementary Table 1.</w:t>
      </w:r>
    </w:p>
    <w:p w14:paraId="1258E505" w14:textId="498A4FB5" w:rsidR="00546FCE" w:rsidRPr="00CD1B70" w:rsidRDefault="007044F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D1B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="00795093" w:rsidRPr="00CD1B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9A702D" w:rsidRPr="00CD1B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333E50" w:rsidRPr="00CD1B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ariation in parameters with/without steam-pops in each targeted power</w:t>
      </w:r>
    </w:p>
    <w:tbl>
      <w:tblPr>
        <w:tblW w:w="14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1800"/>
        <w:gridCol w:w="1800"/>
        <w:gridCol w:w="1800"/>
        <w:gridCol w:w="1800"/>
        <w:gridCol w:w="1800"/>
        <w:gridCol w:w="1800"/>
      </w:tblGrid>
      <w:tr w:rsidR="00333E50" w:rsidRPr="0035441D" w14:paraId="29632E74" w14:textId="77777777" w:rsidTr="00333E50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B8BF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luding steam-pop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3400" w14:textId="64F4FE4F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E22E" w14:textId="62BFA474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D40D" w14:textId="5655957F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3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F2A7" w14:textId="496C8A61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H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DB4B" w14:textId="663FC304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HNS(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3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91ED" w14:textId="42ACA37D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H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27)</w:t>
            </w:r>
          </w:p>
        </w:tc>
      </w:tr>
      <w:tr w:rsidR="00333E50" w:rsidRPr="0035441D" w14:paraId="0D425046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D8F" w14:textId="3D395724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28424A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Delivered 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ergy, J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637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73+/-1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726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46+/-19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91B0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20+/-2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F69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75+/-17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B6A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75+/-1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10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99+/-1866</w:t>
            </w:r>
          </w:p>
        </w:tc>
      </w:tr>
      <w:tr w:rsidR="00333E50" w:rsidRPr="0035441D" w14:paraId="0667490F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4B05" w14:textId="0BF461E4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verage </w:t>
            </w:r>
            <w:r w:rsidR="0028424A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delivered 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wer, 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47E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9+/-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244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6+/-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0B8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.6+/-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36E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8+/-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B429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5+/-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33C0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.8+/-0.6</w:t>
            </w:r>
          </w:p>
        </w:tc>
      </w:tr>
      <w:tr w:rsidR="00333E50" w:rsidRPr="0035441D" w14:paraId="77E55C63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50A" w14:textId="4FCC8B19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28424A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ctual ablation d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ration, se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9A2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+/-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11D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7+/-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EB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9+/-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BC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7+/-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C40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9+/-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A96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7+/-43</w:t>
            </w:r>
          </w:p>
        </w:tc>
      </w:tr>
      <w:tr w:rsidR="00333E50" w:rsidRPr="0035441D" w14:paraId="7FA1FE98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F19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Max temp, ℃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62BF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8+/-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9D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4+/-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19E9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7+/-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C328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3+/-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A24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1+/-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7D0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1+/-4.02</w:t>
            </w:r>
          </w:p>
        </w:tc>
      </w:tr>
      <w:tr w:rsidR="00333E50" w:rsidRPr="0035441D" w14:paraId="1A514DE2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0CFA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bsolute impedance </w:t>
            </w:r>
            <w:proofErr w:type="gramStart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rop</w:t>
            </w:r>
            <w:proofErr w:type="gramEnd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oh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AC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3+/-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73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2+/-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76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3+/-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BD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0+/-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7E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.4+/-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D9C5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1+/-4.6</w:t>
            </w:r>
          </w:p>
        </w:tc>
      </w:tr>
      <w:tr w:rsidR="00333E50" w:rsidRPr="0035441D" w14:paraId="75ED5A03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9F8F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%Impedance </w:t>
            </w:r>
            <w:proofErr w:type="gramStart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rop</w:t>
            </w:r>
            <w:proofErr w:type="gramEnd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FD3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4+/-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707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5+/-3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945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7+/-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8CD9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5+/-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1DD4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8+/-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FBF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0+/-3.3</w:t>
            </w:r>
          </w:p>
        </w:tc>
      </w:tr>
      <w:tr w:rsidR="00333E50" w:rsidRPr="0035441D" w14:paraId="3273842D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22E5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verage CF, 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42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2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72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8+/-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F17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2+/-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5254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1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09C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7+/-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A89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6+/-4.9</w:t>
            </w:r>
          </w:p>
        </w:tc>
      </w:tr>
      <w:tr w:rsidR="00333E50" w:rsidRPr="0035441D" w14:paraId="4B0D9F75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73FD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Power titr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68E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(8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73E0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13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470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(13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55C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13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7288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(21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B0EE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(7.4%)</w:t>
            </w:r>
          </w:p>
        </w:tc>
      </w:tr>
      <w:tr w:rsidR="00333E50" w:rsidRPr="0035441D" w14:paraId="597B9965" w14:textId="77777777" w:rsidTr="00333E5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353A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cluding steam-pop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D73A" w14:textId="5534B8EC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87CA" w14:textId="3E46C97D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214F" w14:textId="43BAA58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68DC5" w14:textId="1228B290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H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8FA3" w14:textId="26FFB5A5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H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4E97" w14:textId="7BB928F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-HNS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</w:tr>
      <w:tr w:rsidR="0028424A" w:rsidRPr="0035441D" w14:paraId="37C1B2E1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ADC7" w14:textId="4E89AE5C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Delivered Energy, J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A653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73+/-1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1E2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33+/-19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BE0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32;/-19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02DF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10+/-16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FE53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73+/-17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A3C6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85+/-1761</w:t>
            </w:r>
          </w:p>
        </w:tc>
      </w:tr>
      <w:tr w:rsidR="0028424A" w:rsidRPr="0035441D" w14:paraId="61BF3701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3450" w14:textId="0B689B4A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verage delivered power, 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9AFB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9+/-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78AE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6+/-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A1D3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.6+/-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3BC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8+/-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7319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6+/-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AB7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.7+/-0.6</w:t>
            </w:r>
          </w:p>
        </w:tc>
      </w:tr>
      <w:tr w:rsidR="0028424A" w:rsidRPr="0035441D" w14:paraId="26C6731B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0A2F" w14:textId="4EF573F9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ctual ablation duration, se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B1B2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+/-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E6FD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7+/-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2BE9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1+/-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65BB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8+/-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99D6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1+/-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9DF4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4+/-40</w:t>
            </w:r>
          </w:p>
        </w:tc>
      </w:tr>
      <w:tr w:rsidR="00333E50" w:rsidRPr="0035441D" w14:paraId="533BAFCA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A801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Max temp, ℃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F5FF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8+/-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03FE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9+/-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DE4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2+/-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358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3+/-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7E7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3+/-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3AE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1+/-3.7</w:t>
            </w:r>
          </w:p>
        </w:tc>
      </w:tr>
      <w:tr w:rsidR="00333E50" w:rsidRPr="0035441D" w14:paraId="662BD58C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C15C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bsolute impedance </w:t>
            </w:r>
            <w:proofErr w:type="gramStart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rop</w:t>
            </w:r>
            <w:proofErr w:type="gramEnd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oh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AC4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3+/-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1E8A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5+/-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87A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0+/-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EC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4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AE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8+/-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F0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.9+/-5.6</w:t>
            </w:r>
          </w:p>
        </w:tc>
      </w:tr>
      <w:tr w:rsidR="00333E50" w:rsidRPr="0035441D" w14:paraId="6C9F834F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456F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%Impedance </w:t>
            </w:r>
            <w:proofErr w:type="gramStart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rop</w:t>
            </w:r>
            <w:proofErr w:type="gramEnd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A8A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4+/-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A7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8+/-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EAC0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3+/-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B63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8+/-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BF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8+/-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A75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5+/-4.3</w:t>
            </w:r>
          </w:p>
        </w:tc>
      </w:tr>
      <w:tr w:rsidR="00333E50" w:rsidRPr="0035441D" w14:paraId="51A38DBB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5673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verage CF, 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13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2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AA3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1+/-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D6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1+/-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473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0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8E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8+/-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0945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8+/-4.8</w:t>
            </w:r>
          </w:p>
        </w:tc>
      </w:tr>
      <w:tr w:rsidR="00333E50" w:rsidRPr="0035441D" w14:paraId="5570CBF6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2DE8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Power-titr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D12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(8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D38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(14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C0A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12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706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12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FFE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(20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FF2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(8.3%)</w:t>
            </w:r>
          </w:p>
        </w:tc>
      </w:tr>
    </w:tbl>
    <w:p w14:paraId="75868C32" w14:textId="77777777" w:rsidR="00795093" w:rsidRPr="0035441D" w:rsidRDefault="0079509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7C5FDF1" w14:textId="308F6B0D" w:rsidR="00333E50" w:rsidRPr="0035441D" w:rsidRDefault="006F6FF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CF, contact force; HNS, half-normal saline; NS, normal saline</w:t>
      </w:r>
    </w:p>
    <w:p w14:paraId="1B89B9F5" w14:textId="77777777" w:rsidR="00333E50" w:rsidRPr="0035441D" w:rsidRDefault="00333E5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774CFC" w14:textId="77777777" w:rsidR="00333E50" w:rsidRPr="0035441D" w:rsidRDefault="00333E5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26A415" w14:textId="77777777" w:rsidR="00333E50" w:rsidRPr="0035441D" w:rsidRDefault="00333E5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C624B1" w14:textId="77777777" w:rsidR="00333E50" w:rsidRPr="0035441D" w:rsidRDefault="00333E5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A71331" w14:textId="77777777" w:rsidR="00333E50" w:rsidRPr="0035441D" w:rsidRDefault="00333E5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4DFD881" w14:textId="77777777" w:rsidR="007044F1" w:rsidRDefault="007044F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7BF6F8" w14:textId="605B97EA" w:rsidR="00333E50" w:rsidRPr="00CD1B70" w:rsidRDefault="007044F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D1B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B</w:t>
      </w:r>
      <w:r w:rsidR="00795093" w:rsidRPr="00CD1B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9A702D" w:rsidRPr="00CD1B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333E50" w:rsidRPr="00CD1B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ariation in parameters with/without steam-pops in each targeted RF-duration</w:t>
      </w:r>
    </w:p>
    <w:tbl>
      <w:tblPr>
        <w:tblW w:w="14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1800"/>
        <w:gridCol w:w="1800"/>
        <w:gridCol w:w="1800"/>
        <w:gridCol w:w="1800"/>
        <w:gridCol w:w="1800"/>
        <w:gridCol w:w="1800"/>
      </w:tblGrid>
      <w:tr w:rsidR="00333E50" w:rsidRPr="0035441D" w14:paraId="6ADF7E90" w14:textId="77777777" w:rsidTr="00333E50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8D65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luding steam-pop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148F" w14:textId="6A53BED0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S(n=4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ACFB" w14:textId="29FA929C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S(n=4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FCC3" w14:textId="40C72BE4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S(n=3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AE0B" w14:textId="112819F3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NS(n=4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A905F" w14:textId="20A0F853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NS(n=3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6514" w14:textId="1EA93712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NS(n=27)</w:t>
            </w:r>
          </w:p>
        </w:tc>
      </w:tr>
      <w:tr w:rsidR="0028424A" w:rsidRPr="0035441D" w14:paraId="562C58DD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366" w14:textId="54945FD0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Delivered Energy, J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37EA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73+/-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C6E7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24+/-4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5CEB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44+/-7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7B6A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61+/-2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564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39+/-5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CCE6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19+/-565</w:t>
            </w:r>
          </w:p>
        </w:tc>
      </w:tr>
      <w:tr w:rsidR="0028424A" w:rsidRPr="0035441D" w14:paraId="145E1740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F0CC" w14:textId="55D5D076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verage delivered power, 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C22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8+/-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F18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5+/-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DEC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.6+/-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509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6+/-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6CFD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.8+/-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1422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.7+/-3.5</w:t>
            </w:r>
          </w:p>
        </w:tc>
      </w:tr>
      <w:tr w:rsidR="0028424A" w:rsidRPr="0035441D" w14:paraId="280D8109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9CE2" w14:textId="6D83820D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ctual ablation duration, se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7180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2ED0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D04E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C28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30E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8D6" w14:textId="7855D0DB" w:rsidR="0028424A" w:rsidRPr="0035441D" w:rsidRDefault="00CC4113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</w:tr>
      <w:tr w:rsidR="00333E50" w:rsidRPr="0035441D" w14:paraId="1306B802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0133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Max temp, ℃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CD95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4+/-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8E9E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5+/-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13C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1+/-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4F2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6+/-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6C8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5+/-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C3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3+/-4.9</w:t>
            </w:r>
          </w:p>
        </w:tc>
      </w:tr>
      <w:tr w:rsidR="00333E50" w:rsidRPr="0035441D" w14:paraId="0BBCCD1C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E458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bsolute impedance </w:t>
            </w:r>
            <w:proofErr w:type="gramStart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rop</w:t>
            </w:r>
            <w:proofErr w:type="gramEnd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oh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BF9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2+/-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B3F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8+/-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D57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0+/-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06EE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9+/-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A41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3+/-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E3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0+/-4.9</w:t>
            </w:r>
          </w:p>
        </w:tc>
      </w:tr>
      <w:tr w:rsidR="00333E50" w:rsidRPr="0035441D" w14:paraId="37A0F8B2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58A7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%Impedance </w:t>
            </w:r>
            <w:proofErr w:type="gramStart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rop</w:t>
            </w:r>
            <w:proofErr w:type="gramEnd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E25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5+/-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53F4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0+/-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B4B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3+/-3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F09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3+/-3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FE0F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4+/-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A4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4+/-3.5</w:t>
            </w:r>
          </w:p>
        </w:tc>
      </w:tr>
      <w:tr w:rsidR="00333E50" w:rsidRPr="0035441D" w14:paraId="1971D513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8DA5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verage CF, 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C9A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2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BC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2+/-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E7F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7+/-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2F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0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A0A2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6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2FD5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0+/-4.7</w:t>
            </w:r>
          </w:p>
        </w:tc>
      </w:tr>
      <w:tr w:rsidR="00333E50" w:rsidRPr="0035441D" w14:paraId="7305186B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7F373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Power-titr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4970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(6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0C2E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(11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06E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(25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46C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(6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1F3A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16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DEB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(25.9%)</w:t>
            </w:r>
          </w:p>
        </w:tc>
      </w:tr>
      <w:tr w:rsidR="00333E50" w:rsidRPr="0035441D" w14:paraId="2E9A880C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C532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cluding steam-pop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E09D" w14:textId="4784AE2F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S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AB85" w14:textId="6EE1216B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S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E7E7" w14:textId="2FF31FCE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S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79E8" w14:textId="61C3281D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NS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B630" w14:textId="667F71E6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NS(n=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2169" w14:textId="3759FC55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0s</w:t>
            </w:r>
            <w:r w:rsidR="006618E6"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NS(n=48)</w:t>
            </w:r>
          </w:p>
        </w:tc>
      </w:tr>
      <w:tr w:rsidR="0028424A" w:rsidRPr="0035441D" w14:paraId="2A4D0955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F219" w14:textId="4DD83E9C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Delivered Energy, J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CB2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73+/-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CFF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65+/-5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BE6F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02+/-1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59DB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59+/-2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DC82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93+/-6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8AC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16+/-1507</w:t>
            </w:r>
          </w:p>
        </w:tc>
      </w:tr>
      <w:tr w:rsidR="0028424A" w:rsidRPr="0035441D" w14:paraId="0C531695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DC9D" w14:textId="5CF5E476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verage delivered power, 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1F8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8+/-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DF08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8+/-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08A2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5+/-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059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8+/-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A13A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7+/-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F12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7+/-4.0</w:t>
            </w:r>
          </w:p>
        </w:tc>
      </w:tr>
      <w:tr w:rsidR="0028424A" w:rsidRPr="0035441D" w14:paraId="15F1495A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8B7" w14:textId="216B8B10" w:rsidR="0028424A" w:rsidRPr="0035441D" w:rsidRDefault="0028424A" w:rsidP="002842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ctual ablation duration, se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733A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+/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3D61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8+/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CC0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1;/-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8BC7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0598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4+/-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9D1" w14:textId="77777777" w:rsidR="0028424A" w:rsidRPr="0035441D" w:rsidRDefault="0028424A" w:rsidP="0028424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0+/-42</w:t>
            </w:r>
          </w:p>
        </w:tc>
      </w:tr>
      <w:tr w:rsidR="00333E50" w:rsidRPr="0035441D" w14:paraId="29717BBF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ADAD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Max temp, ℃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79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4+/-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B5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9;/-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D12E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6+/-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CAB9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7+/-3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DC2B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1+/-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49F7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0+/-4.1</w:t>
            </w:r>
          </w:p>
        </w:tc>
      </w:tr>
      <w:tr w:rsidR="00333E50" w:rsidRPr="0035441D" w14:paraId="0C5545C6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2143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bsolute impedance </w:t>
            </w:r>
            <w:proofErr w:type="gramStart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rop</w:t>
            </w:r>
            <w:proofErr w:type="gramEnd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oh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B6C5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2;/-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C9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4;/-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D58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3;/-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0AF3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3+/-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5A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1;/-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69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.7+/-5.9</w:t>
            </w:r>
          </w:p>
        </w:tc>
      </w:tr>
      <w:tr w:rsidR="00333E50" w:rsidRPr="0035441D" w14:paraId="13659B7C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8263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%Impedance </w:t>
            </w:r>
            <w:proofErr w:type="gramStart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rop</w:t>
            </w:r>
            <w:proofErr w:type="gramEnd"/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86A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5+/-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C4A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4+/-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DE4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5+/-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D429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7+/-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1ED6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0+/-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A778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5+/-4.3</w:t>
            </w:r>
          </w:p>
        </w:tc>
      </w:tr>
      <w:tr w:rsidR="00333E50" w:rsidRPr="0035441D" w14:paraId="3E78F67D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54F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Average CF, 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98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2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8EF8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2+/-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869A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1+/-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98D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0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4BC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8+/-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108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8+/-4.7</w:t>
            </w:r>
          </w:p>
        </w:tc>
      </w:tr>
      <w:tr w:rsidR="00333E50" w:rsidRPr="0035441D" w14:paraId="67875B80" w14:textId="77777777" w:rsidTr="00333E50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F74C" w14:textId="77777777" w:rsidR="00333E50" w:rsidRPr="0035441D" w:rsidRDefault="00333E5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 Power-titr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E8F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(6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2038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(10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E6CD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(18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13E1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(6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4434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(16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51D5" w14:textId="77777777" w:rsidR="00333E50" w:rsidRPr="0035441D" w:rsidRDefault="00333E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5441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(18.8%)</w:t>
            </w:r>
          </w:p>
        </w:tc>
      </w:tr>
    </w:tbl>
    <w:p w14:paraId="101BDEB6" w14:textId="77777777" w:rsidR="009A7404" w:rsidRPr="0035441D" w:rsidRDefault="009A7404">
      <w:pPr>
        <w:rPr>
          <w:rFonts w:ascii="Times New Roman" w:hAnsi="Times New Roman" w:cs="Times New Roman"/>
          <w:color w:val="000000" w:themeColor="text1"/>
          <w:sz w:val="22"/>
          <w:szCs w:val="22"/>
        </w:rPr>
        <w:sectPr w:rsidR="009A7404" w:rsidRPr="0035441D" w:rsidSect="00405CE1">
          <w:footerReference w:type="even" r:id="rId8"/>
          <w:footerReference w:type="default" r:id="rId9"/>
          <w:pgSz w:w="16838" w:h="11906" w:orient="landscape"/>
          <w:pgMar w:top="1080" w:right="1440" w:bottom="1080" w:left="1440" w:header="851" w:footer="992" w:gutter="0"/>
          <w:pgNumType w:start="1"/>
          <w:cols w:space="425"/>
          <w:docGrid w:type="lines" w:linePitch="360"/>
        </w:sectPr>
      </w:pPr>
    </w:p>
    <w:p w14:paraId="7EEB5005" w14:textId="0A81A74E" w:rsidR="00E97E0D" w:rsidRPr="00B1500D" w:rsidRDefault="00E97E0D" w:rsidP="0038131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E97E0D" w:rsidRPr="00B1500D" w:rsidSect="00405CE1">
      <w:pgSz w:w="11906" w:h="16838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CAFEA" w14:textId="77777777" w:rsidR="00405CE1" w:rsidRDefault="00405CE1" w:rsidP="00E66597">
      <w:r>
        <w:separator/>
      </w:r>
    </w:p>
  </w:endnote>
  <w:endnote w:type="continuationSeparator" w:id="0">
    <w:p w14:paraId="609FE6D1" w14:textId="77777777" w:rsidR="00405CE1" w:rsidRDefault="00405CE1" w:rsidP="00E66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1005285799"/>
      <w:docPartObj>
        <w:docPartGallery w:val="Page Numbers (Bottom of Page)"/>
        <w:docPartUnique/>
      </w:docPartObj>
    </w:sdtPr>
    <w:sdtContent>
      <w:p w14:paraId="5301855D" w14:textId="12E11FEC" w:rsidR="00B1500D" w:rsidRDefault="00B1500D" w:rsidP="00ED0253">
        <w:pPr>
          <w:pStyle w:val="a6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9</w:t>
        </w:r>
        <w:r>
          <w:rPr>
            <w:rStyle w:val="af4"/>
          </w:rPr>
          <w:fldChar w:fldCharType="end"/>
        </w:r>
      </w:p>
    </w:sdtContent>
  </w:sdt>
  <w:p w14:paraId="21C30E1F" w14:textId="77777777" w:rsidR="00B1500D" w:rsidRDefault="00B1500D" w:rsidP="00B1500D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1552426345"/>
      <w:docPartObj>
        <w:docPartGallery w:val="Page Numbers (Bottom of Page)"/>
        <w:docPartUnique/>
      </w:docPartObj>
    </w:sdtPr>
    <w:sdtContent>
      <w:p w14:paraId="4D705437" w14:textId="537FF007" w:rsidR="00B1500D" w:rsidRDefault="00B1500D" w:rsidP="00ED0253">
        <w:pPr>
          <w:pStyle w:val="a6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20</w:t>
        </w:r>
        <w:r>
          <w:rPr>
            <w:rStyle w:val="af4"/>
          </w:rPr>
          <w:fldChar w:fldCharType="end"/>
        </w:r>
      </w:p>
    </w:sdtContent>
  </w:sdt>
  <w:p w14:paraId="2A787902" w14:textId="2D8E76CD" w:rsidR="003B169F" w:rsidRDefault="003B169F" w:rsidP="00B1500D">
    <w:pPr>
      <w:pStyle w:val="a6"/>
      <w:ind w:right="360"/>
      <w:jc w:val="center"/>
    </w:pPr>
  </w:p>
  <w:p w14:paraId="6AC711AC" w14:textId="77777777" w:rsidR="003B169F" w:rsidRDefault="003B169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4B9D6" w14:textId="77777777" w:rsidR="00405CE1" w:rsidRDefault="00405CE1" w:rsidP="00E66597">
      <w:r>
        <w:separator/>
      </w:r>
    </w:p>
  </w:footnote>
  <w:footnote w:type="continuationSeparator" w:id="0">
    <w:p w14:paraId="35B156FC" w14:textId="77777777" w:rsidR="00405CE1" w:rsidRDefault="00405CE1" w:rsidP="00E665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07676"/>
    <w:multiLevelType w:val="hybridMultilevel"/>
    <w:tmpl w:val="E0687B92"/>
    <w:lvl w:ilvl="0" w:tplc="621ADA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66E213F"/>
    <w:multiLevelType w:val="hybridMultilevel"/>
    <w:tmpl w:val="A8E4DBD2"/>
    <w:lvl w:ilvl="0" w:tplc="3D4040C8"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9452D0D"/>
    <w:multiLevelType w:val="hybridMultilevel"/>
    <w:tmpl w:val="3C724852"/>
    <w:lvl w:ilvl="0" w:tplc="2D06BF8E"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5387304">
    <w:abstractNumId w:val="0"/>
  </w:num>
  <w:num w:numId="2" w16cid:durableId="1764716398">
    <w:abstractNumId w:val="1"/>
  </w:num>
  <w:num w:numId="3" w16cid:durableId="21153973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2A"/>
    <w:rsid w:val="0000028E"/>
    <w:rsid w:val="000003A9"/>
    <w:rsid w:val="000008FB"/>
    <w:rsid w:val="00000A7D"/>
    <w:rsid w:val="00001240"/>
    <w:rsid w:val="00001263"/>
    <w:rsid w:val="00001BE5"/>
    <w:rsid w:val="0000291D"/>
    <w:rsid w:val="00002F1D"/>
    <w:rsid w:val="00003D28"/>
    <w:rsid w:val="00004253"/>
    <w:rsid w:val="00004BE1"/>
    <w:rsid w:val="00004FE9"/>
    <w:rsid w:val="00007227"/>
    <w:rsid w:val="000075D6"/>
    <w:rsid w:val="00007914"/>
    <w:rsid w:val="000104E9"/>
    <w:rsid w:val="00010AA1"/>
    <w:rsid w:val="00010F23"/>
    <w:rsid w:val="00011788"/>
    <w:rsid w:val="00012866"/>
    <w:rsid w:val="00012ACD"/>
    <w:rsid w:val="00013939"/>
    <w:rsid w:val="000144BB"/>
    <w:rsid w:val="00015573"/>
    <w:rsid w:val="00015844"/>
    <w:rsid w:val="00017C1C"/>
    <w:rsid w:val="00017C37"/>
    <w:rsid w:val="000200AE"/>
    <w:rsid w:val="0002070D"/>
    <w:rsid w:val="000217BB"/>
    <w:rsid w:val="00022018"/>
    <w:rsid w:val="000222F6"/>
    <w:rsid w:val="00022D5A"/>
    <w:rsid w:val="00022F2B"/>
    <w:rsid w:val="00023EE4"/>
    <w:rsid w:val="000260C8"/>
    <w:rsid w:val="00031220"/>
    <w:rsid w:val="000321CC"/>
    <w:rsid w:val="00032632"/>
    <w:rsid w:val="0003279F"/>
    <w:rsid w:val="000332ED"/>
    <w:rsid w:val="00035C21"/>
    <w:rsid w:val="00036F0A"/>
    <w:rsid w:val="000374DD"/>
    <w:rsid w:val="00037F5F"/>
    <w:rsid w:val="0004059A"/>
    <w:rsid w:val="00040A08"/>
    <w:rsid w:val="00040CAA"/>
    <w:rsid w:val="000411DF"/>
    <w:rsid w:val="0004278A"/>
    <w:rsid w:val="00042B52"/>
    <w:rsid w:val="00043853"/>
    <w:rsid w:val="00044107"/>
    <w:rsid w:val="00046072"/>
    <w:rsid w:val="00046DF8"/>
    <w:rsid w:val="000470FF"/>
    <w:rsid w:val="00047C92"/>
    <w:rsid w:val="000508C2"/>
    <w:rsid w:val="00050B6C"/>
    <w:rsid w:val="00050DF5"/>
    <w:rsid w:val="00051524"/>
    <w:rsid w:val="00051814"/>
    <w:rsid w:val="00052345"/>
    <w:rsid w:val="00053128"/>
    <w:rsid w:val="000535ED"/>
    <w:rsid w:val="000537C4"/>
    <w:rsid w:val="000538D5"/>
    <w:rsid w:val="00054ED8"/>
    <w:rsid w:val="00055D77"/>
    <w:rsid w:val="00057FD6"/>
    <w:rsid w:val="0006015A"/>
    <w:rsid w:val="00060640"/>
    <w:rsid w:val="000611FE"/>
    <w:rsid w:val="00061A42"/>
    <w:rsid w:val="00061AFA"/>
    <w:rsid w:val="000626F0"/>
    <w:rsid w:val="00062C2C"/>
    <w:rsid w:val="00062DD6"/>
    <w:rsid w:val="000637D8"/>
    <w:rsid w:val="00063ACF"/>
    <w:rsid w:val="00064150"/>
    <w:rsid w:val="0006461E"/>
    <w:rsid w:val="000646FC"/>
    <w:rsid w:val="000662E0"/>
    <w:rsid w:val="00066944"/>
    <w:rsid w:val="000676C9"/>
    <w:rsid w:val="00067C6B"/>
    <w:rsid w:val="00067EC8"/>
    <w:rsid w:val="0007086D"/>
    <w:rsid w:val="0007144F"/>
    <w:rsid w:val="00072413"/>
    <w:rsid w:val="00072F45"/>
    <w:rsid w:val="00073118"/>
    <w:rsid w:val="000732EE"/>
    <w:rsid w:val="000735D6"/>
    <w:rsid w:val="00074EBD"/>
    <w:rsid w:val="000757D1"/>
    <w:rsid w:val="00075F1A"/>
    <w:rsid w:val="00076546"/>
    <w:rsid w:val="00076B04"/>
    <w:rsid w:val="00080608"/>
    <w:rsid w:val="00081275"/>
    <w:rsid w:val="000813B2"/>
    <w:rsid w:val="0008155E"/>
    <w:rsid w:val="00081614"/>
    <w:rsid w:val="00081B06"/>
    <w:rsid w:val="00081B6A"/>
    <w:rsid w:val="000835A9"/>
    <w:rsid w:val="00084391"/>
    <w:rsid w:val="00084B61"/>
    <w:rsid w:val="00084C4E"/>
    <w:rsid w:val="00086520"/>
    <w:rsid w:val="00087742"/>
    <w:rsid w:val="000878D0"/>
    <w:rsid w:val="00090686"/>
    <w:rsid w:val="00090CE9"/>
    <w:rsid w:val="000919F8"/>
    <w:rsid w:val="00091C6F"/>
    <w:rsid w:val="000926EA"/>
    <w:rsid w:val="00093481"/>
    <w:rsid w:val="00094DE1"/>
    <w:rsid w:val="000A1D9F"/>
    <w:rsid w:val="000A2259"/>
    <w:rsid w:val="000A2897"/>
    <w:rsid w:val="000A2FA3"/>
    <w:rsid w:val="000A4A6F"/>
    <w:rsid w:val="000A5572"/>
    <w:rsid w:val="000A57A6"/>
    <w:rsid w:val="000A5AC5"/>
    <w:rsid w:val="000A61C2"/>
    <w:rsid w:val="000A61FA"/>
    <w:rsid w:val="000A6A3C"/>
    <w:rsid w:val="000A7BF4"/>
    <w:rsid w:val="000B0610"/>
    <w:rsid w:val="000B11C4"/>
    <w:rsid w:val="000B4A5B"/>
    <w:rsid w:val="000B538A"/>
    <w:rsid w:val="000B6509"/>
    <w:rsid w:val="000B6661"/>
    <w:rsid w:val="000B6BA0"/>
    <w:rsid w:val="000B6CE1"/>
    <w:rsid w:val="000B75E9"/>
    <w:rsid w:val="000B779F"/>
    <w:rsid w:val="000B7E93"/>
    <w:rsid w:val="000C0965"/>
    <w:rsid w:val="000C32B3"/>
    <w:rsid w:val="000C4459"/>
    <w:rsid w:val="000C4E69"/>
    <w:rsid w:val="000C5F19"/>
    <w:rsid w:val="000C6A34"/>
    <w:rsid w:val="000D19A2"/>
    <w:rsid w:val="000D2833"/>
    <w:rsid w:val="000D53BC"/>
    <w:rsid w:val="000D615E"/>
    <w:rsid w:val="000D6A65"/>
    <w:rsid w:val="000D7212"/>
    <w:rsid w:val="000D7940"/>
    <w:rsid w:val="000E0F77"/>
    <w:rsid w:val="000E12D6"/>
    <w:rsid w:val="000E232F"/>
    <w:rsid w:val="000E2DDE"/>
    <w:rsid w:val="000E2E51"/>
    <w:rsid w:val="000E3097"/>
    <w:rsid w:val="000E33C7"/>
    <w:rsid w:val="000E421D"/>
    <w:rsid w:val="000E4703"/>
    <w:rsid w:val="000E4762"/>
    <w:rsid w:val="000E513C"/>
    <w:rsid w:val="000E5469"/>
    <w:rsid w:val="000E5CBF"/>
    <w:rsid w:val="000E7003"/>
    <w:rsid w:val="000E7596"/>
    <w:rsid w:val="000E7F4B"/>
    <w:rsid w:val="000F044F"/>
    <w:rsid w:val="000F1F10"/>
    <w:rsid w:val="000F2B01"/>
    <w:rsid w:val="000F32B9"/>
    <w:rsid w:val="000F48EE"/>
    <w:rsid w:val="000F602F"/>
    <w:rsid w:val="000F6FAE"/>
    <w:rsid w:val="000F70C3"/>
    <w:rsid w:val="000F755D"/>
    <w:rsid w:val="000F7723"/>
    <w:rsid w:val="000F7B31"/>
    <w:rsid w:val="000F7F0C"/>
    <w:rsid w:val="000F7F35"/>
    <w:rsid w:val="00100EC8"/>
    <w:rsid w:val="00101D09"/>
    <w:rsid w:val="00103745"/>
    <w:rsid w:val="00103CC3"/>
    <w:rsid w:val="00103E97"/>
    <w:rsid w:val="0010578F"/>
    <w:rsid w:val="00105B9E"/>
    <w:rsid w:val="001065F9"/>
    <w:rsid w:val="00107CF3"/>
    <w:rsid w:val="00110D7A"/>
    <w:rsid w:val="0011104E"/>
    <w:rsid w:val="001113CA"/>
    <w:rsid w:val="00111C57"/>
    <w:rsid w:val="00112A27"/>
    <w:rsid w:val="00112A85"/>
    <w:rsid w:val="001137C8"/>
    <w:rsid w:val="001205B7"/>
    <w:rsid w:val="00120989"/>
    <w:rsid w:val="00120AD7"/>
    <w:rsid w:val="00120C67"/>
    <w:rsid w:val="00120E1D"/>
    <w:rsid w:val="00121F00"/>
    <w:rsid w:val="00123D28"/>
    <w:rsid w:val="00124774"/>
    <w:rsid w:val="0012484F"/>
    <w:rsid w:val="00125731"/>
    <w:rsid w:val="00125D26"/>
    <w:rsid w:val="00126709"/>
    <w:rsid w:val="00126759"/>
    <w:rsid w:val="00126BA7"/>
    <w:rsid w:val="0012766B"/>
    <w:rsid w:val="00130DD3"/>
    <w:rsid w:val="001315A9"/>
    <w:rsid w:val="001319F3"/>
    <w:rsid w:val="001327ED"/>
    <w:rsid w:val="00132D13"/>
    <w:rsid w:val="00135834"/>
    <w:rsid w:val="0013594A"/>
    <w:rsid w:val="00135A9C"/>
    <w:rsid w:val="00136C7C"/>
    <w:rsid w:val="001376DF"/>
    <w:rsid w:val="001379F7"/>
    <w:rsid w:val="00140C20"/>
    <w:rsid w:val="00142239"/>
    <w:rsid w:val="00142444"/>
    <w:rsid w:val="00142BF9"/>
    <w:rsid w:val="0014336C"/>
    <w:rsid w:val="00144AD9"/>
    <w:rsid w:val="001478CB"/>
    <w:rsid w:val="0015075C"/>
    <w:rsid w:val="00150857"/>
    <w:rsid w:val="00151C4B"/>
    <w:rsid w:val="00151ED6"/>
    <w:rsid w:val="001529F5"/>
    <w:rsid w:val="00152B7F"/>
    <w:rsid w:val="001536A7"/>
    <w:rsid w:val="00154FD5"/>
    <w:rsid w:val="00155232"/>
    <w:rsid w:val="00155F31"/>
    <w:rsid w:val="00156EA9"/>
    <w:rsid w:val="00157487"/>
    <w:rsid w:val="00157B1B"/>
    <w:rsid w:val="00160EE9"/>
    <w:rsid w:val="001616E9"/>
    <w:rsid w:val="00162AF0"/>
    <w:rsid w:val="00162E0C"/>
    <w:rsid w:val="00165D44"/>
    <w:rsid w:val="00166977"/>
    <w:rsid w:val="001678EB"/>
    <w:rsid w:val="00167982"/>
    <w:rsid w:val="00170A73"/>
    <w:rsid w:val="00170CEC"/>
    <w:rsid w:val="001714C6"/>
    <w:rsid w:val="00171923"/>
    <w:rsid w:val="00171D0D"/>
    <w:rsid w:val="001727DB"/>
    <w:rsid w:val="00173112"/>
    <w:rsid w:val="00174CFB"/>
    <w:rsid w:val="001754E7"/>
    <w:rsid w:val="00175E35"/>
    <w:rsid w:val="0018192B"/>
    <w:rsid w:val="00182586"/>
    <w:rsid w:val="00182F46"/>
    <w:rsid w:val="001838D9"/>
    <w:rsid w:val="001845B8"/>
    <w:rsid w:val="00186E9F"/>
    <w:rsid w:val="00187539"/>
    <w:rsid w:val="001904C4"/>
    <w:rsid w:val="00191647"/>
    <w:rsid w:val="001923CE"/>
    <w:rsid w:val="00192A0B"/>
    <w:rsid w:val="001932BB"/>
    <w:rsid w:val="001947A8"/>
    <w:rsid w:val="00195979"/>
    <w:rsid w:val="00197CBE"/>
    <w:rsid w:val="001A0F9F"/>
    <w:rsid w:val="001A15B4"/>
    <w:rsid w:val="001A20A9"/>
    <w:rsid w:val="001A3327"/>
    <w:rsid w:val="001A3EC2"/>
    <w:rsid w:val="001A78EC"/>
    <w:rsid w:val="001B0342"/>
    <w:rsid w:val="001B03DD"/>
    <w:rsid w:val="001B0636"/>
    <w:rsid w:val="001B0CAB"/>
    <w:rsid w:val="001B0E4A"/>
    <w:rsid w:val="001B15E8"/>
    <w:rsid w:val="001B18F0"/>
    <w:rsid w:val="001B2F36"/>
    <w:rsid w:val="001B365E"/>
    <w:rsid w:val="001B40CA"/>
    <w:rsid w:val="001B5CA4"/>
    <w:rsid w:val="001B6764"/>
    <w:rsid w:val="001B67AD"/>
    <w:rsid w:val="001B6DB5"/>
    <w:rsid w:val="001B72AD"/>
    <w:rsid w:val="001B7C97"/>
    <w:rsid w:val="001B7EA1"/>
    <w:rsid w:val="001C2439"/>
    <w:rsid w:val="001C36CA"/>
    <w:rsid w:val="001C46AA"/>
    <w:rsid w:val="001C48E5"/>
    <w:rsid w:val="001C608C"/>
    <w:rsid w:val="001C6736"/>
    <w:rsid w:val="001C6B22"/>
    <w:rsid w:val="001C7260"/>
    <w:rsid w:val="001C7F00"/>
    <w:rsid w:val="001D091A"/>
    <w:rsid w:val="001D0AFF"/>
    <w:rsid w:val="001D0B1F"/>
    <w:rsid w:val="001D498C"/>
    <w:rsid w:val="001D58A4"/>
    <w:rsid w:val="001D58A5"/>
    <w:rsid w:val="001D5920"/>
    <w:rsid w:val="001D5A15"/>
    <w:rsid w:val="001D7807"/>
    <w:rsid w:val="001E024D"/>
    <w:rsid w:val="001E0839"/>
    <w:rsid w:val="001E09DC"/>
    <w:rsid w:val="001E0CF0"/>
    <w:rsid w:val="001E295B"/>
    <w:rsid w:val="001E3EB2"/>
    <w:rsid w:val="001E56DE"/>
    <w:rsid w:val="001E59FF"/>
    <w:rsid w:val="001E5F1D"/>
    <w:rsid w:val="001E674A"/>
    <w:rsid w:val="001E74CE"/>
    <w:rsid w:val="001F00AB"/>
    <w:rsid w:val="001F0474"/>
    <w:rsid w:val="001F10CB"/>
    <w:rsid w:val="001F133A"/>
    <w:rsid w:val="001F17A6"/>
    <w:rsid w:val="001F1E47"/>
    <w:rsid w:val="001F2402"/>
    <w:rsid w:val="001F327E"/>
    <w:rsid w:val="001F3DD3"/>
    <w:rsid w:val="001F4061"/>
    <w:rsid w:val="001F452B"/>
    <w:rsid w:val="001F4C45"/>
    <w:rsid w:val="001F5A0C"/>
    <w:rsid w:val="001F5CF3"/>
    <w:rsid w:val="001F5EB8"/>
    <w:rsid w:val="001F7F94"/>
    <w:rsid w:val="00200777"/>
    <w:rsid w:val="00200A19"/>
    <w:rsid w:val="00200AC5"/>
    <w:rsid w:val="00201007"/>
    <w:rsid w:val="0020286A"/>
    <w:rsid w:val="002030A1"/>
    <w:rsid w:val="00204392"/>
    <w:rsid w:val="002057D0"/>
    <w:rsid w:val="00206B5F"/>
    <w:rsid w:val="0020701B"/>
    <w:rsid w:val="00207E54"/>
    <w:rsid w:val="00210773"/>
    <w:rsid w:val="002113B2"/>
    <w:rsid w:val="002121E6"/>
    <w:rsid w:val="0021291B"/>
    <w:rsid w:val="00214DF1"/>
    <w:rsid w:val="00214E0A"/>
    <w:rsid w:val="00215088"/>
    <w:rsid w:val="0021508A"/>
    <w:rsid w:val="00216487"/>
    <w:rsid w:val="002171B5"/>
    <w:rsid w:val="002172A5"/>
    <w:rsid w:val="002179A2"/>
    <w:rsid w:val="00220BCB"/>
    <w:rsid w:val="002238B0"/>
    <w:rsid w:val="00224056"/>
    <w:rsid w:val="0022559A"/>
    <w:rsid w:val="00225EE0"/>
    <w:rsid w:val="0022638A"/>
    <w:rsid w:val="00227395"/>
    <w:rsid w:val="00232733"/>
    <w:rsid w:val="00232AAE"/>
    <w:rsid w:val="00232E67"/>
    <w:rsid w:val="002333A6"/>
    <w:rsid w:val="00233D2F"/>
    <w:rsid w:val="002340FA"/>
    <w:rsid w:val="0023473E"/>
    <w:rsid w:val="00234811"/>
    <w:rsid w:val="00235151"/>
    <w:rsid w:val="00235220"/>
    <w:rsid w:val="002355CB"/>
    <w:rsid w:val="00235AFF"/>
    <w:rsid w:val="00235BD3"/>
    <w:rsid w:val="002363CC"/>
    <w:rsid w:val="00236488"/>
    <w:rsid w:val="00236913"/>
    <w:rsid w:val="00236919"/>
    <w:rsid w:val="00237717"/>
    <w:rsid w:val="00237881"/>
    <w:rsid w:val="00237F23"/>
    <w:rsid w:val="00240F68"/>
    <w:rsid w:val="002410FB"/>
    <w:rsid w:val="00242D4E"/>
    <w:rsid w:val="00242F86"/>
    <w:rsid w:val="00243369"/>
    <w:rsid w:val="0024356F"/>
    <w:rsid w:val="00243887"/>
    <w:rsid w:val="0024471A"/>
    <w:rsid w:val="00244C43"/>
    <w:rsid w:val="002450D4"/>
    <w:rsid w:val="00246FE2"/>
    <w:rsid w:val="00250101"/>
    <w:rsid w:val="00252C1F"/>
    <w:rsid w:val="00252D59"/>
    <w:rsid w:val="00252DC3"/>
    <w:rsid w:val="00253C9F"/>
    <w:rsid w:val="0025429B"/>
    <w:rsid w:val="00254A9D"/>
    <w:rsid w:val="00254B7E"/>
    <w:rsid w:val="00254D2C"/>
    <w:rsid w:val="00256DED"/>
    <w:rsid w:val="002573F4"/>
    <w:rsid w:val="002606DA"/>
    <w:rsid w:val="00260E0F"/>
    <w:rsid w:val="00260F5E"/>
    <w:rsid w:val="00260F8E"/>
    <w:rsid w:val="00261D1E"/>
    <w:rsid w:val="00261F29"/>
    <w:rsid w:val="00263BAB"/>
    <w:rsid w:val="00263F93"/>
    <w:rsid w:val="002647ED"/>
    <w:rsid w:val="00264911"/>
    <w:rsid w:val="00265A12"/>
    <w:rsid w:val="00265FF8"/>
    <w:rsid w:val="00266849"/>
    <w:rsid w:val="00266A0E"/>
    <w:rsid w:val="00266A4E"/>
    <w:rsid w:val="00266C52"/>
    <w:rsid w:val="002678B0"/>
    <w:rsid w:val="0027000C"/>
    <w:rsid w:val="00270312"/>
    <w:rsid w:val="00273B86"/>
    <w:rsid w:val="00274C90"/>
    <w:rsid w:val="00275C37"/>
    <w:rsid w:val="002766AD"/>
    <w:rsid w:val="00277C92"/>
    <w:rsid w:val="00280F18"/>
    <w:rsid w:val="00282462"/>
    <w:rsid w:val="002827DF"/>
    <w:rsid w:val="0028386D"/>
    <w:rsid w:val="0028424A"/>
    <w:rsid w:val="00284F6D"/>
    <w:rsid w:val="00286F26"/>
    <w:rsid w:val="00290289"/>
    <w:rsid w:val="002906D4"/>
    <w:rsid w:val="00290F18"/>
    <w:rsid w:val="00291593"/>
    <w:rsid w:val="0029191F"/>
    <w:rsid w:val="00291BA5"/>
    <w:rsid w:val="00291D9A"/>
    <w:rsid w:val="00291E5A"/>
    <w:rsid w:val="00292541"/>
    <w:rsid w:val="002925A9"/>
    <w:rsid w:val="00292F44"/>
    <w:rsid w:val="00295018"/>
    <w:rsid w:val="00295C0F"/>
    <w:rsid w:val="0029632B"/>
    <w:rsid w:val="00296E78"/>
    <w:rsid w:val="002A0BAD"/>
    <w:rsid w:val="002A16A4"/>
    <w:rsid w:val="002A1709"/>
    <w:rsid w:val="002A270F"/>
    <w:rsid w:val="002A30E0"/>
    <w:rsid w:val="002A3872"/>
    <w:rsid w:val="002A3BC9"/>
    <w:rsid w:val="002A4DF2"/>
    <w:rsid w:val="002A50B4"/>
    <w:rsid w:val="002A5179"/>
    <w:rsid w:val="002A5202"/>
    <w:rsid w:val="002A5404"/>
    <w:rsid w:val="002A56BC"/>
    <w:rsid w:val="002B0A4C"/>
    <w:rsid w:val="002B1098"/>
    <w:rsid w:val="002B2C39"/>
    <w:rsid w:val="002B5C6F"/>
    <w:rsid w:val="002B5D7B"/>
    <w:rsid w:val="002B793C"/>
    <w:rsid w:val="002B79A9"/>
    <w:rsid w:val="002B7E79"/>
    <w:rsid w:val="002C20FF"/>
    <w:rsid w:val="002C2BB7"/>
    <w:rsid w:val="002C2CF8"/>
    <w:rsid w:val="002C30E1"/>
    <w:rsid w:val="002C35C3"/>
    <w:rsid w:val="002C3BE9"/>
    <w:rsid w:val="002C42A9"/>
    <w:rsid w:val="002C5827"/>
    <w:rsid w:val="002C5BB1"/>
    <w:rsid w:val="002C6104"/>
    <w:rsid w:val="002C6228"/>
    <w:rsid w:val="002C731E"/>
    <w:rsid w:val="002C7567"/>
    <w:rsid w:val="002C797E"/>
    <w:rsid w:val="002C7AD2"/>
    <w:rsid w:val="002C7B4B"/>
    <w:rsid w:val="002D0F22"/>
    <w:rsid w:val="002D12B2"/>
    <w:rsid w:val="002D1FF4"/>
    <w:rsid w:val="002D3CA9"/>
    <w:rsid w:val="002D3E22"/>
    <w:rsid w:val="002D425D"/>
    <w:rsid w:val="002D488C"/>
    <w:rsid w:val="002D619E"/>
    <w:rsid w:val="002D6460"/>
    <w:rsid w:val="002D65F5"/>
    <w:rsid w:val="002D74B4"/>
    <w:rsid w:val="002D781A"/>
    <w:rsid w:val="002D78BC"/>
    <w:rsid w:val="002E0500"/>
    <w:rsid w:val="002E082A"/>
    <w:rsid w:val="002E0C32"/>
    <w:rsid w:val="002E10BE"/>
    <w:rsid w:val="002E189F"/>
    <w:rsid w:val="002E1D88"/>
    <w:rsid w:val="002E2B4D"/>
    <w:rsid w:val="002E353D"/>
    <w:rsid w:val="002E50BF"/>
    <w:rsid w:val="002E5BAC"/>
    <w:rsid w:val="002E5E71"/>
    <w:rsid w:val="002E6A2E"/>
    <w:rsid w:val="002E6D5A"/>
    <w:rsid w:val="002E6FC5"/>
    <w:rsid w:val="002E71D2"/>
    <w:rsid w:val="002E7F37"/>
    <w:rsid w:val="002F00E2"/>
    <w:rsid w:val="002F10B9"/>
    <w:rsid w:val="002F1445"/>
    <w:rsid w:val="002F1B3E"/>
    <w:rsid w:val="002F1F34"/>
    <w:rsid w:val="002F218F"/>
    <w:rsid w:val="002F3AFD"/>
    <w:rsid w:val="002F3D90"/>
    <w:rsid w:val="002F4C71"/>
    <w:rsid w:val="002F55CD"/>
    <w:rsid w:val="002F62BF"/>
    <w:rsid w:val="002F6574"/>
    <w:rsid w:val="002F71DD"/>
    <w:rsid w:val="002F7ABA"/>
    <w:rsid w:val="002F7BAE"/>
    <w:rsid w:val="00302280"/>
    <w:rsid w:val="00303E25"/>
    <w:rsid w:val="00304919"/>
    <w:rsid w:val="00305029"/>
    <w:rsid w:val="0030507F"/>
    <w:rsid w:val="0030680F"/>
    <w:rsid w:val="0031080B"/>
    <w:rsid w:val="00311345"/>
    <w:rsid w:val="00312E9F"/>
    <w:rsid w:val="00314E99"/>
    <w:rsid w:val="00314F2C"/>
    <w:rsid w:val="0031567A"/>
    <w:rsid w:val="00315DB8"/>
    <w:rsid w:val="00316893"/>
    <w:rsid w:val="00316C74"/>
    <w:rsid w:val="00317074"/>
    <w:rsid w:val="003172A6"/>
    <w:rsid w:val="0031738E"/>
    <w:rsid w:val="00317442"/>
    <w:rsid w:val="003174D2"/>
    <w:rsid w:val="003178A1"/>
    <w:rsid w:val="00317D05"/>
    <w:rsid w:val="0032078C"/>
    <w:rsid w:val="00320A70"/>
    <w:rsid w:val="003217E9"/>
    <w:rsid w:val="00321D76"/>
    <w:rsid w:val="003229EB"/>
    <w:rsid w:val="00324FE7"/>
    <w:rsid w:val="00325046"/>
    <w:rsid w:val="003255FC"/>
    <w:rsid w:val="0032593F"/>
    <w:rsid w:val="00326616"/>
    <w:rsid w:val="00326817"/>
    <w:rsid w:val="00326CC3"/>
    <w:rsid w:val="00330176"/>
    <w:rsid w:val="00330767"/>
    <w:rsid w:val="0033296F"/>
    <w:rsid w:val="00333349"/>
    <w:rsid w:val="00333793"/>
    <w:rsid w:val="003339EA"/>
    <w:rsid w:val="00333E50"/>
    <w:rsid w:val="00334545"/>
    <w:rsid w:val="00334B13"/>
    <w:rsid w:val="00335367"/>
    <w:rsid w:val="00336719"/>
    <w:rsid w:val="00336E25"/>
    <w:rsid w:val="00340031"/>
    <w:rsid w:val="003403EC"/>
    <w:rsid w:val="00340855"/>
    <w:rsid w:val="003423CC"/>
    <w:rsid w:val="00344A93"/>
    <w:rsid w:val="00344BD9"/>
    <w:rsid w:val="00344D42"/>
    <w:rsid w:val="00345653"/>
    <w:rsid w:val="00345B80"/>
    <w:rsid w:val="003469DB"/>
    <w:rsid w:val="00346FC0"/>
    <w:rsid w:val="003478B4"/>
    <w:rsid w:val="0035053F"/>
    <w:rsid w:val="00350F14"/>
    <w:rsid w:val="00350FEB"/>
    <w:rsid w:val="00352049"/>
    <w:rsid w:val="00352AEA"/>
    <w:rsid w:val="00354247"/>
    <w:rsid w:val="00354258"/>
    <w:rsid w:val="0035441D"/>
    <w:rsid w:val="003557A2"/>
    <w:rsid w:val="003557F6"/>
    <w:rsid w:val="003601AF"/>
    <w:rsid w:val="00361CE4"/>
    <w:rsid w:val="0036228F"/>
    <w:rsid w:val="00362FE0"/>
    <w:rsid w:val="00364071"/>
    <w:rsid w:val="00364BDE"/>
    <w:rsid w:val="00364E52"/>
    <w:rsid w:val="003653D6"/>
    <w:rsid w:val="003656B8"/>
    <w:rsid w:val="00365F4E"/>
    <w:rsid w:val="00366E6E"/>
    <w:rsid w:val="003673E9"/>
    <w:rsid w:val="00370901"/>
    <w:rsid w:val="00372E36"/>
    <w:rsid w:val="00372F20"/>
    <w:rsid w:val="00373B5C"/>
    <w:rsid w:val="00375BFB"/>
    <w:rsid w:val="003767AD"/>
    <w:rsid w:val="003767C2"/>
    <w:rsid w:val="0037724C"/>
    <w:rsid w:val="0037744C"/>
    <w:rsid w:val="00381316"/>
    <w:rsid w:val="00381BBB"/>
    <w:rsid w:val="00381DD6"/>
    <w:rsid w:val="00382382"/>
    <w:rsid w:val="003823B6"/>
    <w:rsid w:val="00382E84"/>
    <w:rsid w:val="00383E57"/>
    <w:rsid w:val="00384616"/>
    <w:rsid w:val="00384C3B"/>
    <w:rsid w:val="003850B3"/>
    <w:rsid w:val="0038531D"/>
    <w:rsid w:val="00385785"/>
    <w:rsid w:val="003863F7"/>
    <w:rsid w:val="0038670E"/>
    <w:rsid w:val="003875B5"/>
    <w:rsid w:val="00387865"/>
    <w:rsid w:val="003879E8"/>
    <w:rsid w:val="003900CC"/>
    <w:rsid w:val="00390FAD"/>
    <w:rsid w:val="00391DBC"/>
    <w:rsid w:val="003934EC"/>
    <w:rsid w:val="0039361A"/>
    <w:rsid w:val="0039396D"/>
    <w:rsid w:val="003943AB"/>
    <w:rsid w:val="00394DFB"/>
    <w:rsid w:val="00394FD3"/>
    <w:rsid w:val="0039569B"/>
    <w:rsid w:val="00396BD7"/>
    <w:rsid w:val="00397745"/>
    <w:rsid w:val="003A035A"/>
    <w:rsid w:val="003A0435"/>
    <w:rsid w:val="003A0AA7"/>
    <w:rsid w:val="003A0F13"/>
    <w:rsid w:val="003A0F4E"/>
    <w:rsid w:val="003A1DCC"/>
    <w:rsid w:val="003A20A7"/>
    <w:rsid w:val="003A5655"/>
    <w:rsid w:val="003A571D"/>
    <w:rsid w:val="003A67DD"/>
    <w:rsid w:val="003A68FF"/>
    <w:rsid w:val="003A746E"/>
    <w:rsid w:val="003A758F"/>
    <w:rsid w:val="003A7F20"/>
    <w:rsid w:val="003B03F4"/>
    <w:rsid w:val="003B0785"/>
    <w:rsid w:val="003B0984"/>
    <w:rsid w:val="003B169F"/>
    <w:rsid w:val="003B2763"/>
    <w:rsid w:val="003B3BD5"/>
    <w:rsid w:val="003B4EEA"/>
    <w:rsid w:val="003B58F7"/>
    <w:rsid w:val="003B6759"/>
    <w:rsid w:val="003B6A0E"/>
    <w:rsid w:val="003B6D6C"/>
    <w:rsid w:val="003C009D"/>
    <w:rsid w:val="003C0D31"/>
    <w:rsid w:val="003C133E"/>
    <w:rsid w:val="003C29B7"/>
    <w:rsid w:val="003C3017"/>
    <w:rsid w:val="003C4504"/>
    <w:rsid w:val="003C4525"/>
    <w:rsid w:val="003C45B1"/>
    <w:rsid w:val="003C52D6"/>
    <w:rsid w:val="003C5708"/>
    <w:rsid w:val="003C6105"/>
    <w:rsid w:val="003C62E4"/>
    <w:rsid w:val="003C6764"/>
    <w:rsid w:val="003D184B"/>
    <w:rsid w:val="003D1B6F"/>
    <w:rsid w:val="003D54CE"/>
    <w:rsid w:val="003D621E"/>
    <w:rsid w:val="003D635C"/>
    <w:rsid w:val="003D73FC"/>
    <w:rsid w:val="003D7EB2"/>
    <w:rsid w:val="003E0057"/>
    <w:rsid w:val="003E0B09"/>
    <w:rsid w:val="003E0F90"/>
    <w:rsid w:val="003E1494"/>
    <w:rsid w:val="003E2D4A"/>
    <w:rsid w:val="003E3BDE"/>
    <w:rsid w:val="003E3D74"/>
    <w:rsid w:val="003E481B"/>
    <w:rsid w:val="003E4BC7"/>
    <w:rsid w:val="003E5817"/>
    <w:rsid w:val="003E6699"/>
    <w:rsid w:val="003E66AD"/>
    <w:rsid w:val="003E7CD5"/>
    <w:rsid w:val="003F0781"/>
    <w:rsid w:val="003F13E3"/>
    <w:rsid w:val="003F24AF"/>
    <w:rsid w:val="003F2A97"/>
    <w:rsid w:val="003F3944"/>
    <w:rsid w:val="003F40C5"/>
    <w:rsid w:val="003F453F"/>
    <w:rsid w:val="003F4B0A"/>
    <w:rsid w:val="003F54D3"/>
    <w:rsid w:val="003F63D6"/>
    <w:rsid w:val="003F74DC"/>
    <w:rsid w:val="003F7A46"/>
    <w:rsid w:val="003F7E22"/>
    <w:rsid w:val="0040032C"/>
    <w:rsid w:val="00400417"/>
    <w:rsid w:val="0040149B"/>
    <w:rsid w:val="00401D4D"/>
    <w:rsid w:val="00401E98"/>
    <w:rsid w:val="004028B7"/>
    <w:rsid w:val="00402B12"/>
    <w:rsid w:val="00403A0D"/>
    <w:rsid w:val="00403AAB"/>
    <w:rsid w:val="00404BA5"/>
    <w:rsid w:val="004054F1"/>
    <w:rsid w:val="00405CE1"/>
    <w:rsid w:val="004067BD"/>
    <w:rsid w:val="00406BCC"/>
    <w:rsid w:val="00407225"/>
    <w:rsid w:val="004072ED"/>
    <w:rsid w:val="0040733A"/>
    <w:rsid w:val="00407408"/>
    <w:rsid w:val="0041239D"/>
    <w:rsid w:val="00412C01"/>
    <w:rsid w:val="00415C43"/>
    <w:rsid w:val="004164DC"/>
    <w:rsid w:val="004205DA"/>
    <w:rsid w:val="00420AE4"/>
    <w:rsid w:val="00420BFE"/>
    <w:rsid w:val="00421182"/>
    <w:rsid w:val="004222D9"/>
    <w:rsid w:val="00424389"/>
    <w:rsid w:val="004245DA"/>
    <w:rsid w:val="0042471E"/>
    <w:rsid w:val="004251AC"/>
    <w:rsid w:val="00425F59"/>
    <w:rsid w:val="0042611F"/>
    <w:rsid w:val="0042618C"/>
    <w:rsid w:val="00426A7C"/>
    <w:rsid w:val="00426E32"/>
    <w:rsid w:val="00427D72"/>
    <w:rsid w:val="0043144C"/>
    <w:rsid w:val="00431EBD"/>
    <w:rsid w:val="00432415"/>
    <w:rsid w:val="00433011"/>
    <w:rsid w:val="00433565"/>
    <w:rsid w:val="00433B33"/>
    <w:rsid w:val="004349E2"/>
    <w:rsid w:val="00434C39"/>
    <w:rsid w:val="00435153"/>
    <w:rsid w:val="00436DCC"/>
    <w:rsid w:val="00437122"/>
    <w:rsid w:val="004372D7"/>
    <w:rsid w:val="00441303"/>
    <w:rsid w:val="00441791"/>
    <w:rsid w:val="00442EE8"/>
    <w:rsid w:val="004432CF"/>
    <w:rsid w:val="00443A20"/>
    <w:rsid w:val="00443F71"/>
    <w:rsid w:val="00444FFB"/>
    <w:rsid w:val="004451F5"/>
    <w:rsid w:val="0044585E"/>
    <w:rsid w:val="0044645D"/>
    <w:rsid w:val="00447B65"/>
    <w:rsid w:val="004501C0"/>
    <w:rsid w:val="00450EC9"/>
    <w:rsid w:val="004515CB"/>
    <w:rsid w:val="0045168C"/>
    <w:rsid w:val="0045296E"/>
    <w:rsid w:val="00453320"/>
    <w:rsid w:val="00453E03"/>
    <w:rsid w:val="004541B7"/>
    <w:rsid w:val="0045674F"/>
    <w:rsid w:val="00457A69"/>
    <w:rsid w:val="00460E74"/>
    <w:rsid w:val="004622D1"/>
    <w:rsid w:val="00462AB1"/>
    <w:rsid w:val="00463599"/>
    <w:rsid w:val="00463D0B"/>
    <w:rsid w:val="004641CA"/>
    <w:rsid w:val="00465F26"/>
    <w:rsid w:val="0046683D"/>
    <w:rsid w:val="00467536"/>
    <w:rsid w:val="00470094"/>
    <w:rsid w:val="00470E0C"/>
    <w:rsid w:val="00471372"/>
    <w:rsid w:val="00471C9E"/>
    <w:rsid w:val="00472A26"/>
    <w:rsid w:val="0047402E"/>
    <w:rsid w:val="004748E5"/>
    <w:rsid w:val="00474B1A"/>
    <w:rsid w:val="00475168"/>
    <w:rsid w:val="00475A5D"/>
    <w:rsid w:val="0047790C"/>
    <w:rsid w:val="004827DE"/>
    <w:rsid w:val="004830A3"/>
    <w:rsid w:val="00483686"/>
    <w:rsid w:val="00483C35"/>
    <w:rsid w:val="0048409F"/>
    <w:rsid w:val="004847BF"/>
    <w:rsid w:val="00484BDC"/>
    <w:rsid w:val="00485C0F"/>
    <w:rsid w:val="004876BD"/>
    <w:rsid w:val="004878CF"/>
    <w:rsid w:val="00487A14"/>
    <w:rsid w:val="004908D2"/>
    <w:rsid w:val="004909DD"/>
    <w:rsid w:val="00490C65"/>
    <w:rsid w:val="00492539"/>
    <w:rsid w:val="00492D3B"/>
    <w:rsid w:val="00493D98"/>
    <w:rsid w:val="00495318"/>
    <w:rsid w:val="004957FF"/>
    <w:rsid w:val="00495898"/>
    <w:rsid w:val="00495DD6"/>
    <w:rsid w:val="004969EF"/>
    <w:rsid w:val="00496F1C"/>
    <w:rsid w:val="004971FF"/>
    <w:rsid w:val="004A1A34"/>
    <w:rsid w:val="004A1F29"/>
    <w:rsid w:val="004A2703"/>
    <w:rsid w:val="004A2EFE"/>
    <w:rsid w:val="004A3996"/>
    <w:rsid w:val="004A3A6D"/>
    <w:rsid w:val="004A47E8"/>
    <w:rsid w:val="004A5102"/>
    <w:rsid w:val="004A5162"/>
    <w:rsid w:val="004A5877"/>
    <w:rsid w:val="004A72AA"/>
    <w:rsid w:val="004A7C0C"/>
    <w:rsid w:val="004B002E"/>
    <w:rsid w:val="004B0A34"/>
    <w:rsid w:val="004B2653"/>
    <w:rsid w:val="004B5432"/>
    <w:rsid w:val="004B6008"/>
    <w:rsid w:val="004B6BE3"/>
    <w:rsid w:val="004B71C8"/>
    <w:rsid w:val="004B78DD"/>
    <w:rsid w:val="004C06B3"/>
    <w:rsid w:val="004C2173"/>
    <w:rsid w:val="004C4958"/>
    <w:rsid w:val="004C4E33"/>
    <w:rsid w:val="004C583B"/>
    <w:rsid w:val="004C6342"/>
    <w:rsid w:val="004C7025"/>
    <w:rsid w:val="004C7140"/>
    <w:rsid w:val="004C71B1"/>
    <w:rsid w:val="004C73A9"/>
    <w:rsid w:val="004C760F"/>
    <w:rsid w:val="004D00CF"/>
    <w:rsid w:val="004D06E4"/>
    <w:rsid w:val="004D0740"/>
    <w:rsid w:val="004D0F24"/>
    <w:rsid w:val="004D1327"/>
    <w:rsid w:val="004D1E6B"/>
    <w:rsid w:val="004D2479"/>
    <w:rsid w:val="004D2862"/>
    <w:rsid w:val="004D2BC6"/>
    <w:rsid w:val="004D348F"/>
    <w:rsid w:val="004D3DB0"/>
    <w:rsid w:val="004D4901"/>
    <w:rsid w:val="004D4998"/>
    <w:rsid w:val="004D4B21"/>
    <w:rsid w:val="004D4E19"/>
    <w:rsid w:val="004D6406"/>
    <w:rsid w:val="004D6995"/>
    <w:rsid w:val="004D69E4"/>
    <w:rsid w:val="004D6C67"/>
    <w:rsid w:val="004D740E"/>
    <w:rsid w:val="004E0909"/>
    <w:rsid w:val="004E0D9B"/>
    <w:rsid w:val="004E0DFC"/>
    <w:rsid w:val="004E153A"/>
    <w:rsid w:val="004E1905"/>
    <w:rsid w:val="004E21FF"/>
    <w:rsid w:val="004E2B23"/>
    <w:rsid w:val="004E3CC4"/>
    <w:rsid w:val="004E4248"/>
    <w:rsid w:val="004E4D2A"/>
    <w:rsid w:val="004E5B74"/>
    <w:rsid w:val="004F1AC7"/>
    <w:rsid w:val="004F25EF"/>
    <w:rsid w:val="004F3FB3"/>
    <w:rsid w:val="004F4AEF"/>
    <w:rsid w:val="004F7852"/>
    <w:rsid w:val="005001A9"/>
    <w:rsid w:val="005010A2"/>
    <w:rsid w:val="0050284C"/>
    <w:rsid w:val="00504351"/>
    <w:rsid w:val="00504403"/>
    <w:rsid w:val="005049F3"/>
    <w:rsid w:val="0050564C"/>
    <w:rsid w:val="00507023"/>
    <w:rsid w:val="00507396"/>
    <w:rsid w:val="005104CE"/>
    <w:rsid w:val="00510DCC"/>
    <w:rsid w:val="00510EC3"/>
    <w:rsid w:val="00511208"/>
    <w:rsid w:val="00511B0C"/>
    <w:rsid w:val="00511C7E"/>
    <w:rsid w:val="00511E1A"/>
    <w:rsid w:val="00514007"/>
    <w:rsid w:val="00515229"/>
    <w:rsid w:val="00516BB2"/>
    <w:rsid w:val="00517596"/>
    <w:rsid w:val="0051782D"/>
    <w:rsid w:val="00517EC6"/>
    <w:rsid w:val="00520184"/>
    <w:rsid w:val="0052093A"/>
    <w:rsid w:val="00520B28"/>
    <w:rsid w:val="00520EAD"/>
    <w:rsid w:val="00520EC6"/>
    <w:rsid w:val="00520F7E"/>
    <w:rsid w:val="005226CD"/>
    <w:rsid w:val="00522711"/>
    <w:rsid w:val="00522C09"/>
    <w:rsid w:val="00525354"/>
    <w:rsid w:val="00526460"/>
    <w:rsid w:val="005273A7"/>
    <w:rsid w:val="00527794"/>
    <w:rsid w:val="00527A14"/>
    <w:rsid w:val="00527B35"/>
    <w:rsid w:val="00527E9A"/>
    <w:rsid w:val="00530726"/>
    <w:rsid w:val="00532BF5"/>
    <w:rsid w:val="00535475"/>
    <w:rsid w:val="0053562E"/>
    <w:rsid w:val="00535882"/>
    <w:rsid w:val="00537072"/>
    <w:rsid w:val="005412A2"/>
    <w:rsid w:val="0054297A"/>
    <w:rsid w:val="00542D4C"/>
    <w:rsid w:val="0054322A"/>
    <w:rsid w:val="00543DE8"/>
    <w:rsid w:val="005448F1"/>
    <w:rsid w:val="00544C28"/>
    <w:rsid w:val="00545190"/>
    <w:rsid w:val="00545B08"/>
    <w:rsid w:val="00545B0E"/>
    <w:rsid w:val="00545D9D"/>
    <w:rsid w:val="005463E7"/>
    <w:rsid w:val="00546FCE"/>
    <w:rsid w:val="005473CA"/>
    <w:rsid w:val="005503A0"/>
    <w:rsid w:val="00550FF0"/>
    <w:rsid w:val="00551701"/>
    <w:rsid w:val="005517B3"/>
    <w:rsid w:val="00552D4A"/>
    <w:rsid w:val="0055400B"/>
    <w:rsid w:val="00554344"/>
    <w:rsid w:val="005548F6"/>
    <w:rsid w:val="00554D27"/>
    <w:rsid w:val="00555A72"/>
    <w:rsid w:val="0055664A"/>
    <w:rsid w:val="005572A1"/>
    <w:rsid w:val="00557B28"/>
    <w:rsid w:val="00560D6E"/>
    <w:rsid w:val="00561786"/>
    <w:rsid w:val="00562874"/>
    <w:rsid w:val="00562916"/>
    <w:rsid w:val="0056486B"/>
    <w:rsid w:val="00565069"/>
    <w:rsid w:val="0056632F"/>
    <w:rsid w:val="00566511"/>
    <w:rsid w:val="0056675F"/>
    <w:rsid w:val="005667E7"/>
    <w:rsid w:val="00566E96"/>
    <w:rsid w:val="00566ECA"/>
    <w:rsid w:val="005675E5"/>
    <w:rsid w:val="0056793B"/>
    <w:rsid w:val="00567BEE"/>
    <w:rsid w:val="00567C68"/>
    <w:rsid w:val="0057107C"/>
    <w:rsid w:val="00571514"/>
    <w:rsid w:val="0057182B"/>
    <w:rsid w:val="0057227A"/>
    <w:rsid w:val="0057255F"/>
    <w:rsid w:val="00574846"/>
    <w:rsid w:val="00574CBE"/>
    <w:rsid w:val="00575189"/>
    <w:rsid w:val="00575C87"/>
    <w:rsid w:val="005764A4"/>
    <w:rsid w:val="005773A8"/>
    <w:rsid w:val="00577FC0"/>
    <w:rsid w:val="00580092"/>
    <w:rsid w:val="005805E4"/>
    <w:rsid w:val="005808E7"/>
    <w:rsid w:val="005814DE"/>
    <w:rsid w:val="005825DB"/>
    <w:rsid w:val="00582A09"/>
    <w:rsid w:val="00583929"/>
    <w:rsid w:val="0058394A"/>
    <w:rsid w:val="0058411D"/>
    <w:rsid w:val="0058474A"/>
    <w:rsid w:val="00584C16"/>
    <w:rsid w:val="00586352"/>
    <w:rsid w:val="00586E16"/>
    <w:rsid w:val="00587FE6"/>
    <w:rsid w:val="00590E34"/>
    <w:rsid w:val="00590FFC"/>
    <w:rsid w:val="005916C0"/>
    <w:rsid w:val="00592018"/>
    <w:rsid w:val="00592CFF"/>
    <w:rsid w:val="0059305D"/>
    <w:rsid w:val="005948A0"/>
    <w:rsid w:val="00594B0C"/>
    <w:rsid w:val="0059589A"/>
    <w:rsid w:val="00595AE7"/>
    <w:rsid w:val="005A02AB"/>
    <w:rsid w:val="005A15D5"/>
    <w:rsid w:val="005A1999"/>
    <w:rsid w:val="005A2215"/>
    <w:rsid w:val="005A2BF3"/>
    <w:rsid w:val="005A516F"/>
    <w:rsid w:val="005A62D7"/>
    <w:rsid w:val="005A64A1"/>
    <w:rsid w:val="005A68CF"/>
    <w:rsid w:val="005B031F"/>
    <w:rsid w:val="005B0C0C"/>
    <w:rsid w:val="005B13AF"/>
    <w:rsid w:val="005B16A9"/>
    <w:rsid w:val="005B1C55"/>
    <w:rsid w:val="005B1E0A"/>
    <w:rsid w:val="005B274A"/>
    <w:rsid w:val="005B6C40"/>
    <w:rsid w:val="005B784A"/>
    <w:rsid w:val="005B79F9"/>
    <w:rsid w:val="005C00E9"/>
    <w:rsid w:val="005C0959"/>
    <w:rsid w:val="005C1799"/>
    <w:rsid w:val="005C3614"/>
    <w:rsid w:val="005C4B73"/>
    <w:rsid w:val="005C6A5F"/>
    <w:rsid w:val="005C71EA"/>
    <w:rsid w:val="005C720D"/>
    <w:rsid w:val="005C7C4D"/>
    <w:rsid w:val="005D0EF6"/>
    <w:rsid w:val="005D185A"/>
    <w:rsid w:val="005D1C41"/>
    <w:rsid w:val="005D1F0D"/>
    <w:rsid w:val="005D35A0"/>
    <w:rsid w:val="005D3AAE"/>
    <w:rsid w:val="005D3F48"/>
    <w:rsid w:val="005D518D"/>
    <w:rsid w:val="005D7540"/>
    <w:rsid w:val="005E25BD"/>
    <w:rsid w:val="005E4781"/>
    <w:rsid w:val="005E4B88"/>
    <w:rsid w:val="005E5239"/>
    <w:rsid w:val="005E528E"/>
    <w:rsid w:val="005E6BB6"/>
    <w:rsid w:val="005F032B"/>
    <w:rsid w:val="005F03F3"/>
    <w:rsid w:val="005F1903"/>
    <w:rsid w:val="005F1C9A"/>
    <w:rsid w:val="005F219B"/>
    <w:rsid w:val="005F2C48"/>
    <w:rsid w:val="005F399D"/>
    <w:rsid w:val="005F4D7F"/>
    <w:rsid w:val="005F5960"/>
    <w:rsid w:val="005F6E98"/>
    <w:rsid w:val="005F7E36"/>
    <w:rsid w:val="00601600"/>
    <w:rsid w:val="0060193A"/>
    <w:rsid w:val="00601ABA"/>
    <w:rsid w:val="00602457"/>
    <w:rsid w:val="006025F8"/>
    <w:rsid w:val="006039B2"/>
    <w:rsid w:val="00603B3D"/>
    <w:rsid w:val="00603CAE"/>
    <w:rsid w:val="0060406C"/>
    <w:rsid w:val="0060497C"/>
    <w:rsid w:val="00604E5F"/>
    <w:rsid w:val="006074C9"/>
    <w:rsid w:val="0060752B"/>
    <w:rsid w:val="006076AE"/>
    <w:rsid w:val="00610065"/>
    <w:rsid w:val="006104BA"/>
    <w:rsid w:val="00610C43"/>
    <w:rsid w:val="00611B3A"/>
    <w:rsid w:val="006122FD"/>
    <w:rsid w:val="00613282"/>
    <w:rsid w:val="0061439F"/>
    <w:rsid w:val="00614766"/>
    <w:rsid w:val="0061650C"/>
    <w:rsid w:val="00616C5A"/>
    <w:rsid w:val="00616E6D"/>
    <w:rsid w:val="00616EC7"/>
    <w:rsid w:val="006171EC"/>
    <w:rsid w:val="00617430"/>
    <w:rsid w:val="006204BA"/>
    <w:rsid w:val="006204BC"/>
    <w:rsid w:val="006208BD"/>
    <w:rsid w:val="0062257B"/>
    <w:rsid w:val="00622A1A"/>
    <w:rsid w:val="006243D6"/>
    <w:rsid w:val="00624ADF"/>
    <w:rsid w:val="00625166"/>
    <w:rsid w:val="006260C0"/>
    <w:rsid w:val="0062663F"/>
    <w:rsid w:val="006276D2"/>
    <w:rsid w:val="00627C10"/>
    <w:rsid w:val="006307BE"/>
    <w:rsid w:val="0063143E"/>
    <w:rsid w:val="006318C8"/>
    <w:rsid w:val="00632EE0"/>
    <w:rsid w:val="00633776"/>
    <w:rsid w:val="006341E5"/>
    <w:rsid w:val="006346F8"/>
    <w:rsid w:val="006358F4"/>
    <w:rsid w:val="00636024"/>
    <w:rsid w:val="0064114F"/>
    <w:rsid w:val="00641717"/>
    <w:rsid w:val="00642067"/>
    <w:rsid w:val="00643A8B"/>
    <w:rsid w:val="00645DB3"/>
    <w:rsid w:val="00646008"/>
    <w:rsid w:val="00646430"/>
    <w:rsid w:val="00646BED"/>
    <w:rsid w:val="00647576"/>
    <w:rsid w:val="00647651"/>
    <w:rsid w:val="006509F6"/>
    <w:rsid w:val="0065149F"/>
    <w:rsid w:val="00651EA1"/>
    <w:rsid w:val="0065247C"/>
    <w:rsid w:val="00652E75"/>
    <w:rsid w:val="00653607"/>
    <w:rsid w:val="00654FDA"/>
    <w:rsid w:val="0065549E"/>
    <w:rsid w:val="00656082"/>
    <w:rsid w:val="00656C6B"/>
    <w:rsid w:val="00660C10"/>
    <w:rsid w:val="006618E6"/>
    <w:rsid w:val="00661B0A"/>
    <w:rsid w:val="00661B2D"/>
    <w:rsid w:val="006636F1"/>
    <w:rsid w:val="00666737"/>
    <w:rsid w:val="00666D40"/>
    <w:rsid w:val="00667E12"/>
    <w:rsid w:val="006723EC"/>
    <w:rsid w:val="00673F83"/>
    <w:rsid w:val="00673F9E"/>
    <w:rsid w:val="00674206"/>
    <w:rsid w:val="00674DB1"/>
    <w:rsid w:val="00675E9D"/>
    <w:rsid w:val="00676C6D"/>
    <w:rsid w:val="00676FCC"/>
    <w:rsid w:val="0067739D"/>
    <w:rsid w:val="0068032C"/>
    <w:rsid w:val="006808E0"/>
    <w:rsid w:val="00680B85"/>
    <w:rsid w:val="00685250"/>
    <w:rsid w:val="0068550A"/>
    <w:rsid w:val="0068570A"/>
    <w:rsid w:val="00685BA3"/>
    <w:rsid w:val="00687451"/>
    <w:rsid w:val="00687820"/>
    <w:rsid w:val="00687996"/>
    <w:rsid w:val="00687DB2"/>
    <w:rsid w:val="00690E47"/>
    <w:rsid w:val="006919D0"/>
    <w:rsid w:val="00693283"/>
    <w:rsid w:val="00695536"/>
    <w:rsid w:val="00695D9A"/>
    <w:rsid w:val="00697C13"/>
    <w:rsid w:val="006A04E3"/>
    <w:rsid w:val="006A0D70"/>
    <w:rsid w:val="006A21AF"/>
    <w:rsid w:val="006A38D7"/>
    <w:rsid w:val="006A43E2"/>
    <w:rsid w:val="006A4B44"/>
    <w:rsid w:val="006A5717"/>
    <w:rsid w:val="006A6759"/>
    <w:rsid w:val="006A6961"/>
    <w:rsid w:val="006A69E5"/>
    <w:rsid w:val="006A6C17"/>
    <w:rsid w:val="006A7DFD"/>
    <w:rsid w:val="006B1A0E"/>
    <w:rsid w:val="006B2462"/>
    <w:rsid w:val="006B2F0A"/>
    <w:rsid w:val="006B3A12"/>
    <w:rsid w:val="006B3A20"/>
    <w:rsid w:val="006B40BD"/>
    <w:rsid w:val="006B5719"/>
    <w:rsid w:val="006B61C3"/>
    <w:rsid w:val="006B6E67"/>
    <w:rsid w:val="006B727B"/>
    <w:rsid w:val="006C15CB"/>
    <w:rsid w:val="006C1C6E"/>
    <w:rsid w:val="006C24A1"/>
    <w:rsid w:val="006C2766"/>
    <w:rsid w:val="006C27A0"/>
    <w:rsid w:val="006C29E1"/>
    <w:rsid w:val="006C31E8"/>
    <w:rsid w:val="006C4AB0"/>
    <w:rsid w:val="006C50E7"/>
    <w:rsid w:val="006C5A65"/>
    <w:rsid w:val="006C6AB5"/>
    <w:rsid w:val="006C6C92"/>
    <w:rsid w:val="006C726F"/>
    <w:rsid w:val="006C743A"/>
    <w:rsid w:val="006C747A"/>
    <w:rsid w:val="006C773A"/>
    <w:rsid w:val="006C78A2"/>
    <w:rsid w:val="006C7A01"/>
    <w:rsid w:val="006D0ACB"/>
    <w:rsid w:val="006D0C8D"/>
    <w:rsid w:val="006D180B"/>
    <w:rsid w:val="006D1916"/>
    <w:rsid w:val="006D2733"/>
    <w:rsid w:val="006D522A"/>
    <w:rsid w:val="006D571F"/>
    <w:rsid w:val="006D58EA"/>
    <w:rsid w:val="006D5A7A"/>
    <w:rsid w:val="006D6FAB"/>
    <w:rsid w:val="006D706A"/>
    <w:rsid w:val="006D786E"/>
    <w:rsid w:val="006E0278"/>
    <w:rsid w:val="006E046E"/>
    <w:rsid w:val="006E0BEF"/>
    <w:rsid w:val="006E0CCA"/>
    <w:rsid w:val="006E1B62"/>
    <w:rsid w:val="006E426A"/>
    <w:rsid w:val="006E4D5A"/>
    <w:rsid w:val="006E6105"/>
    <w:rsid w:val="006E7695"/>
    <w:rsid w:val="006E78A7"/>
    <w:rsid w:val="006F0782"/>
    <w:rsid w:val="006F0FCD"/>
    <w:rsid w:val="006F10D5"/>
    <w:rsid w:val="006F3312"/>
    <w:rsid w:val="006F3B95"/>
    <w:rsid w:val="006F4166"/>
    <w:rsid w:val="006F67F1"/>
    <w:rsid w:val="006F6FFB"/>
    <w:rsid w:val="006F7584"/>
    <w:rsid w:val="007009FA"/>
    <w:rsid w:val="00700A45"/>
    <w:rsid w:val="00700C23"/>
    <w:rsid w:val="007014D9"/>
    <w:rsid w:val="0070271D"/>
    <w:rsid w:val="007044F1"/>
    <w:rsid w:val="00704A85"/>
    <w:rsid w:val="00704EB6"/>
    <w:rsid w:val="00706206"/>
    <w:rsid w:val="00707056"/>
    <w:rsid w:val="00707F3D"/>
    <w:rsid w:val="00707F3E"/>
    <w:rsid w:val="00710094"/>
    <w:rsid w:val="00710EF1"/>
    <w:rsid w:val="00711527"/>
    <w:rsid w:val="00711C90"/>
    <w:rsid w:val="00711ED6"/>
    <w:rsid w:val="007127DE"/>
    <w:rsid w:val="0071445F"/>
    <w:rsid w:val="00715857"/>
    <w:rsid w:val="0071653D"/>
    <w:rsid w:val="007172A4"/>
    <w:rsid w:val="00720E2C"/>
    <w:rsid w:val="00723551"/>
    <w:rsid w:val="007238AA"/>
    <w:rsid w:val="00725297"/>
    <w:rsid w:val="00726BF6"/>
    <w:rsid w:val="00727194"/>
    <w:rsid w:val="00730174"/>
    <w:rsid w:val="0073032A"/>
    <w:rsid w:val="007311E8"/>
    <w:rsid w:val="0073168D"/>
    <w:rsid w:val="00732373"/>
    <w:rsid w:val="007340E8"/>
    <w:rsid w:val="0073451C"/>
    <w:rsid w:val="00734635"/>
    <w:rsid w:val="0073557E"/>
    <w:rsid w:val="00735CCC"/>
    <w:rsid w:val="00736F14"/>
    <w:rsid w:val="007402DD"/>
    <w:rsid w:val="007406D7"/>
    <w:rsid w:val="00741A7D"/>
    <w:rsid w:val="00742965"/>
    <w:rsid w:val="00745C0E"/>
    <w:rsid w:val="0074611C"/>
    <w:rsid w:val="007461F8"/>
    <w:rsid w:val="00746447"/>
    <w:rsid w:val="00746727"/>
    <w:rsid w:val="0075098B"/>
    <w:rsid w:val="00752272"/>
    <w:rsid w:val="0075247F"/>
    <w:rsid w:val="007525D6"/>
    <w:rsid w:val="0075269F"/>
    <w:rsid w:val="00752CC5"/>
    <w:rsid w:val="00753D63"/>
    <w:rsid w:val="00753DD8"/>
    <w:rsid w:val="00755A72"/>
    <w:rsid w:val="0076140B"/>
    <w:rsid w:val="00762074"/>
    <w:rsid w:val="00762388"/>
    <w:rsid w:val="00763CBC"/>
    <w:rsid w:val="00764256"/>
    <w:rsid w:val="00765973"/>
    <w:rsid w:val="00765AB8"/>
    <w:rsid w:val="00765B5E"/>
    <w:rsid w:val="00765FC0"/>
    <w:rsid w:val="007664AB"/>
    <w:rsid w:val="00771228"/>
    <w:rsid w:val="00771BAF"/>
    <w:rsid w:val="00772723"/>
    <w:rsid w:val="00772A16"/>
    <w:rsid w:val="007737B2"/>
    <w:rsid w:val="007738E6"/>
    <w:rsid w:val="00773BF9"/>
    <w:rsid w:val="00774418"/>
    <w:rsid w:val="007750DD"/>
    <w:rsid w:val="00775208"/>
    <w:rsid w:val="00775D88"/>
    <w:rsid w:val="00776F69"/>
    <w:rsid w:val="007772B1"/>
    <w:rsid w:val="00777EC0"/>
    <w:rsid w:val="007811EF"/>
    <w:rsid w:val="00781787"/>
    <w:rsid w:val="007820E3"/>
    <w:rsid w:val="00782412"/>
    <w:rsid w:val="00782E31"/>
    <w:rsid w:val="007830E6"/>
    <w:rsid w:val="00784C67"/>
    <w:rsid w:val="00784E67"/>
    <w:rsid w:val="00784F96"/>
    <w:rsid w:val="0078592A"/>
    <w:rsid w:val="00785EC1"/>
    <w:rsid w:val="00787283"/>
    <w:rsid w:val="007877F5"/>
    <w:rsid w:val="00790D48"/>
    <w:rsid w:val="00792A49"/>
    <w:rsid w:val="00795093"/>
    <w:rsid w:val="007952C0"/>
    <w:rsid w:val="00796EB9"/>
    <w:rsid w:val="00797AED"/>
    <w:rsid w:val="007A0101"/>
    <w:rsid w:val="007A0DF2"/>
    <w:rsid w:val="007A16E0"/>
    <w:rsid w:val="007A171B"/>
    <w:rsid w:val="007A1D78"/>
    <w:rsid w:val="007A2B09"/>
    <w:rsid w:val="007A2D22"/>
    <w:rsid w:val="007A3F9A"/>
    <w:rsid w:val="007A3FCF"/>
    <w:rsid w:val="007A46FC"/>
    <w:rsid w:val="007A48E1"/>
    <w:rsid w:val="007A5299"/>
    <w:rsid w:val="007A532B"/>
    <w:rsid w:val="007A5A06"/>
    <w:rsid w:val="007A5C08"/>
    <w:rsid w:val="007A613B"/>
    <w:rsid w:val="007A6813"/>
    <w:rsid w:val="007B05A1"/>
    <w:rsid w:val="007B0709"/>
    <w:rsid w:val="007B08E7"/>
    <w:rsid w:val="007B0954"/>
    <w:rsid w:val="007B2171"/>
    <w:rsid w:val="007B2C21"/>
    <w:rsid w:val="007B3664"/>
    <w:rsid w:val="007B445D"/>
    <w:rsid w:val="007B4591"/>
    <w:rsid w:val="007B45CC"/>
    <w:rsid w:val="007B53CD"/>
    <w:rsid w:val="007B6175"/>
    <w:rsid w:val="007B61D3"/>
    <w:rsid w:val="007B74FC"/>
    <w:rsid w:val="007B753A"/>
    <w:rsid w:val="007C09D3"/>
    <w:rsid w:val="007C202C"/>
    <w:rsid w:val="007C2FDA"/>
    <w:rsid w:val="007C434E"/>
    <w:rsid w:val="007C4479"/>
    <w:rsid w:val="007C4E79"/>
    <w:rsid w:val="007C54D5"/>
    <w:rsid w:val="007C590A"/>
    <w:rsid w:val="007C68A6"/>
    <w:rsid w:val="007C725C"/>
    <w:rsid w:val="007C7F39"/>
    <w:rsid w:val="007D088D"/>
    <w:rsid w:val="007D17D4"/>
    <w:rsid w:val="007D18AD"/>
    <w:rsid w:val="007D18BD"/>
    <w:rsid w:val="007D1A22"/>
    <w:rsid w:val="007D2CE4"/>
    <w:rsid w:val="007D3C20"/>
    <w:rsid w:val="007D3C7C"/>
    <w:rsid w:val="007D53F6"/>
    <w:rsid w:val="007D786E"/>
    <w:rsid w:val="007D792D"/>
    <w:rsid w:val="007E0732"/>
    <w:rsid w:val="007E108D"/>
    <w:rsid w:val="007E1A5C"/>
    <w:rsid w:val="007E205F"/>
    <w:rsid w:val="007E2BD2"/>
    <w:rsid w:val="007E3276"/>
    <w:rsid w:val="007E3CA0"/>
    <w:rsid w:val="007E4287"/>
    <w:rsid w:val="007E4897"/>
    <w:rsid w:val="007E4EE3"/>
    <w:rsid w:val="007F03B0"/>
    <w:rsid w:val="007F0A9E"/>
    <w:rsid w:val="007F0AF1"/>
    <w:rsid w:val="007F13DA"/>
    <w:rsid w:val="007F172C"/>
    <w:rsid w:val="007F1D17"/>
    <w:rsid w:val="007F2371"/>
    <w:rsid w:val="007F5067"/>
    <w:rsid w:val="007F63C5"/>
    <w:rsid w:val="007F6CA8"/>
    <w:rsid w:val="007F6EDA"/>
    <w:rsid w:val="007F71E9"/>
    <w:rsid w:val="007F77CA"/>
    <w:rsid w:val="007F7DC1"/>
    <w:rsid w:val="00800017"/>
    <w:rsid w:val="008007A4"/>
    <w:rsid w:val="008010DA"/>
    <w:rsid w:val="00801A3B"/>
    <w:rsid w:val="00801F68"/>
    <w:rsid w:val="00802083"/>
    <w:rsid w:val="00802B1C"/>
    <w:rsid w:val="00802FBC"/>
    <w:rsid w:val="008035A6"/>
    <w:rsid w:val="00804D5B"/>
    <w:rsid w:val="00804DCA"/>
    <w:rsid w:val="008054F4"/>
    <w:rsid w:val="00805AB2"/>
    <w:rsid w:val="008067E4"/>
    <w:rsid w:val="0080685F"/>
    <w:rsid w:val="00806E6E"/>
    <w:rsid w:val="0080764A"/>
    <w:rsid w:val="008078E0"/>
    <w:rsid w:val="0081110C"/>
    <w:rsid w:val="008114EF"/>
    <w:rsid w:val="00811C04"/>
    <w:rsid w:val="00811F70"/>
    <w:rsid w:val="00812B00"/>
    <w:rsid w:val="00812C0A"/>
    <w:rsid w:val="00813017"/>
    <w:rsid w:val="00813A21"/>
    <w:rsid w:val="00813E03"/>
    <w:rsid w:val="008141AF"/>
    <w:rsid w:val="008141B1"/>
    <w:rsid w:val="008156BB"/>
    <w:rsid w:val="008156F8"/>
    <w:rsid w:val="00816386"/>
    <w:rsid w:val="00816391"/>
    <w:rsid w:val="0081642A"/>
    <w:rsid w:val="00816B90"/>
    <w:rsid w:val="008173A4"/>
    <w:rsid w:val="008219FC"/>
    <w:rsid w:val="00822E1F"/>
    <w:rsid w:val="00825237"/>
    <w:rsid w:val="00826D0F"/>
    <w:rsid w:val="008272A9"/>
    <w:rsid w:val="00830C38"/>
    <w:rsid w:val="008318D6"/>
    <w:rsid w:val="00833231"/>
    <w:rsid w:val="00834A70"/>
    <w:rsid w:val="00834CFA"/>
    <w:rsid w:val="008350A1"/>
    <w:rsid w:val="00835A9C"/>
    <w:rsid w:val="00836273"/>
    <w:rsid w:val="008363ED"/>
    <w:rsid w:val="00836D78"/>
    <w:rsid w:val="00837D13"/>
    <w:rsid w:val="00840E1C"/>
    <w:rsid w:val="00842C61"/>
    <w:rsid w:val="00842E36"/>
    <w:rsid w:val="008433CD"/>
    <w:rsid w:val="00843482"/>
    <w:rsid w:val="008442FC"/>
    <w:rsid w:val="00845676"/>
    <w:rsid w:val="00845C42"/>
    <w:rsid w:val="008465BA"/>
    <w:rsid w:val="00850136"/>
    <w:rsid w:val="008502B6"/>
    <w:rsid w:val="0085254C"/>
    <w:rsid w:val="00855812"/>
    <w:rsid w:val="008577B0"/>
    <w:rsid w:val="00857B52"/>
    <w:rsid w:val="0086070A"/>
    <w:rsid w:val="00861AD8"/>
    <w:rsid w:val="00862A2C"/>
    <w:rsid w:val="00863667"/>
    <w:rsid w:val="00863BC2"/>
    <w:rsid w:val="00864191"/>
    <w:rsid w:val="0086686E"/>
    <w:rsid w:val="00866C63"/>
    <w:rsid w:val="00866CAA"/>
    <w:rsid w:val="00871B71"/>
    <w:rsid w:val="00871E1D"/>
    <w:rsid w:val="0087283C"/>
    <w:rsid w:val="00874134"/>
    <w:rsid w:val="00874997"/>
    <w:rsid w:val="00877306"/>
    <w:rsid w:val="008775DE"/>
    <w:rsid w:val="00877DA9"/>
    <w:rsid w:val="00880868"/>
    <w:rsid w:val="00881012"/>
    <w:rsid w:val="00881611"/>
    <w:rsid w:val="008818DA"/>
    <w:rsid w:val="00881BD2"/>
    <w:rsid w:val="008836D1"/>
    <w:rsid w:val="00884B32"/>
    <w:rsid w:val="00884DCB"/>
    <w:rsid w:val="00885719"/>
    <w:rsid w:val="0088637A"/>
    <w:rsid w:val="00890025"/>
    <w:rsid w:val="008900E9"/>
    <w:rsid w:val="00890A85"/>
    <w:rsid w:val="008913EF"/>
    <w:rsid w:val="0089168A"/>
    <w:rsid w:val="00891BA3"/>
    <w:rsid w:val="008924E2"/>
    <w:rsid w:val="00892880"/>
    <w:rsid w:val="00892CEC"/>
    <w:rsid w:val="00894035"/>
    <w:rsid w:val="00894A7E"/>
    <w:rsid w:val="00894CF1"/>
    <w:rsid w:val="00894D64"/>
    <w:rsid w:val="00895510"/>
    <w:rsid w:val="00896083"/>
    <w:rsid w:val="008962E1"/>
    <w:rsid w:val="00896922"/>
    <w:rsid w:val="008973F1"/>
    <w:rsid w:val="008A0050"/>
    <w:rsid w:val="008A0467"/>
    <w:rsid w:val="008A3076"/>
    <w:rsid w:val="008A3797"/>
    <w:rsid w:val="008A37A9"/>
    <w:rsid w:val="008A4A22"/>
    <w:rsid w:val="008A4CBC"/>
    <w:rsid w:val="008A513C"/>
    <w:rsid w:val="008A595F"/>
    <w:rsid w:val="008A5CA7"/>
    <w:rsid w:val="008A7740"/>
    <w:rsid w:val="008A790B"/>
    <w:rsid w:val="008B0787"/>
    <w:rsid w:val="008B099F"/>
    <w:rsid w:val="008B0D59"/>
    <w:rsid w:val="008B12F1"/>
    <w:rsid w:val="008B1E35"/>
    <w:rsid w:val="008B20C8"/>
    <w:rsid w:val="008B3558"/>
    <w:rsid w:val="008B396C"/>
    <w:rsid w:val="008B3C7B"/>
    <w:rsid w:val="008B4CC8"/>
    <w:rsid w:val="008B5732"/>
    <w:rsid w:val="008B5F5C"/>
    <w:rsid w:val="008B632D"/>
    <w:rsid w:val="008B6A05"/>
    <w:rsid w:val="008B7297"/>
    <w:rsid w:val="008B7422"/>
    <w:rsid w:val="008B7E1E"/>
    <w:rsid w:val="008C02A5"/>
    <w:rsid w:val="008C16E7"/>
    <w:rsid w:val="008C2E00"/>
    <w:rsid w:val="008C5984"/>
    <w:rsid w:val="008C7BF1"/>
    <w:rsid w:val="008D0230"/>
    <w:rsid w:val="008D08F6"/>
    <w:rsid w:val="008D1F0D"/>
    <w:rsid w:val="008D27BE"/>
    <w:rsid w:val="008D2A2C"/>
    <w:rsid w:val="008D3A42"/>
    <w:rsid w:val="008D3F01"/>
    <w:rsid w:val="008D3F0E"/>
    <w:rsid w:val="008D595A"/>
    <w:rsid w:val="008D5B02"/>
    <w:rsid w:val="008E03F8"/>
    <w:rsid w:val="008E057D"/>
    <w:rsid w:val="008E05FF"/>
    <w:rsid w:val="008E1193"/>
    <w:rsid w:val="008E2293"/>
    <w:rsid w:val="008E4214"/>
    <w:rsid w:val="008E4671"/>
    <w:rsid w:val="008E5E18"/>
    <w:rsid w:val="008E61D1"/>
    <w:rsid w:val="008E6B2B"/>
    <w:rsid w:val="008E723E"/>
    <w:rsid w:val="008E7E1C"/>
    <w:rsid w:val="008E7F77"/>
    <w:rsid w:val="008F0BEF"/>
    <w:rsid w:val="008F116D"/>
    <w:rsid w:val="008F3ADE"/>
    <w:rsid w:val="008F4D50"/>
    <w:rsid w:val="008F4F03"/>
    <w:rsid w:val="008F5784"/>
    <w:rsid w:val="008F6321"/>
    <w:rsid w:val="008F6CC0"/>
    <w:rsid w:val="008F703B"/>
    <w:rsid w:val="008F7089"/>
    <w:rsid w:val="008F733A"/>
    <w:rsid w:val="008F7C18"/>
    <w:rsid w:val="0090028C"/>
    <w:rsid w:val="0090042C"/>
    <w:rsid w:val="00900A0B"/>
    <w:rsid w:val="00900FF7"/>
    <w:rsid w:val="009026B8"/>
    <w:rsid w:val="00902E46"/>
    <w:rsid w:val="00903E8F"/>
    <w:rsid w:val="00904773"/>
    <w:rsid w:val="00905082"/>
    <w:rsid w:val="00905E20"/>
    <w:rsid w:val="00905FF8"/>
    <w:rsid w:val="0090607B"/>
    <w:rsid w:val="00906BC3"/>
    <w:rsid w:val="00911181"/>
    <w:rsid w:val="009111BB"/>
    <w:rsid w:val="00913EAD"/>
    <w:rsid w:val="009140C1"/>
    <w:rsid w:val="009142A5"/>
    <w:rsid w:val="009157EE"/>
    <w:rsid w:val="0091647A"/>
    <w:rsid w:val="00916560"/>
    <w:rsid w:val="00916906"/>
    <w:rsid w:val="009174DE"/>
    <w:rsid w:val="0091765F"/>
    <w:rsid w:val="009176AB"/>
    <w:rsid w:val="00920619"/>
    <w:rsid w:val="009212E3"/>
    <w:rsid w:val="0092283E"/>
    <w:rsid w:val="0092334B"/>
    <w:rsid w:val="0092393F"/>
    <w:rsid w:val="009243B7"/>
    <w:rsid w:val="0092684C"/>
    <w:rsid w:val="00926F68"/>
    <w:rsid w:val="00927CE0"/>
    <w:rsid w:val="00927FC7"/>
    <w:rsid w:val="009304B4"/>
    <w:rsid w:val="00930979"/>
    <w:rsid w:val="009310C6"/>
    <w:rsid w:val="00931281"/>
    <w:rsid w:val="009314DF"/>
    <w:rsid w:val="00931F77"/>
    <w:rsid w:val="00934461"/>
    <w:rsid w:val="00934B48"/>
    <w:rsid w:val="00934C22"/>
    <w:rsid w:val="00934E29"/>
    <w:rsid w:val="009353F3"/>
    <w:rsid w:val="00935807"/>
    <w:rsid w:val="00936686"/>
    <w:rsid w:val="00936E9D"/>
    <w:rsid w:val="00937119"/>
    <w:rsid w:val="00940B32"/>
    <w:rsid w:val="00940FF9"/>
    <w:rsid w:val="00941062"/>
    <w:rsid w:val="0094116C"/>
    <w:rsid w:val="00941A95"/>
    <w:rsid w:val="0094249A"/>
    <w:rsid w:val="00942CAF"/>
    <w:rsid w:val="009439E5"/>
    <w:rsid w:val="00944D3C"/>
    <w:rsid w:val="00945395"/>
    <w:rsid w:val="009456CA"/>
    <w:rsid w:val="00945C5A"/>
    <w:rsid w:val="009468A5"/>
    <w:rsid w:val="00946AAC"/>
    <w:rsid w:val="009522C1"/>
    <w:rsid w:val="0095238F"/>
    <w:rsid w:val="00952D20"/>
    <w:rsid w:val="009533E1"/>
    <w:rsid w:val="0095394F"/>
    <w:rsid w:val="00955B0B"/>
    <w:rsid w:val="009566CF"/>
    <w:rsid w:val="00956FC0"/>
    <w:rsid w:val="00957EA9"/>
    <w:rsid w:val="0096191B"/>
    <w:rsid w:val="00961E5C"/>
    <w:rsid w:val="0096256D"/>
    <w:rsid w:val="00962770"/>
    <w:rsid w:val="009630C3"/>
    <w:rsid w:val="00963603"/>
    <w:rsid w:val="009636DC"/>
    <w:rsid w:val="00963E25"/>
    <w:rsid w:val="0096493B"/>
    <w:rsid w:val="00965934"/>
    <w:rsid w:val="00970ABE"/>
    <w:rsid w:val="0097105E"/>
    <w:rsid w:val="0097193E"/>
    <w:rsid w:val="00975D57"/>
    <w:rsid w:val="00975EA7"/>
    <w:rsid w:val="00975F64"/>
    <w:rsid w:val="00976563"/>
    <w:rsid w:val="00977139"/>
    <w:rsid w:val="0098169B"/>
    <w:rsid w:val="00981B0E"/>
    <w:rsid w:val="0098224B"/>
    <w:rsid w:val="00982829"/>
    <w:rsid w:val="00985FD1"/>
    <w:rsid w:val="009860EA"/>
    <w:rsid w:val="009863AE"/>
    <w:rsid w:val="00986414"/>
    <w:rsid w:val="0099125A"/>
    <w:rsid w:val="0099165E"/>
    <w:rsid w:val="00991778"/>
    <w:rsid w:val="009938FD"/>
    <w:rsid w:val="00995555"/>
    <w:rsid w:val="009958E7"/>
    <w:rsid w:val="00997021"/>
    <w:rsid w:val="009A05EA"/>
    <w:rsid w:val="009A108C"/>
    <w:rsid w:val="009A19D8"/>
    <w:rsid w:val="009A2652"/>
    <w:rsid w:val="009A30E7"/>
    <w:rsid w:val="009A3732"/>
    <w:rsid w:val="009A3A3D"/>
    <w:rsid w:val="009A502A"/>
    <w:rsid w:val="009A5BD4"/>
    <w:rsid w:val="009A6087"/>
    <w:rsid w:val="009A702D"/>
    <w:rsid w:val="009A7404"/>
    <w:rsid w:val="009A7864"/>
    <w:rsid w:val="009B0204"/>
    <w:rsid w:val="009B0938"/>
    <w:rsid w:val="009B0B8B"/>
    <w:rsid w:val="009B146B"/>
    <w:rsid w:val="009B1796"/>
    <w:rsid w:val="009B1A9A"/>
    <w:rsid w:val="009B25A7"/>
    <w:rsid w:val="009B2A19"/>
    <w:rsid w:val="009B2A36"/>
    <w:rsid w:val="009B2F44"/>
    <w:rsid w:val="009B4BF0"/>
    <w:rsid w:val="009B5CCA"/>
    <w:rsid w:val="009B60B1"/>
    <w:rsid w:val="009B654C"/>
    <w:rsid w:val="009B6E8C"/>
    <w:rsid w:val="009B6F3C"/>
    <w:rsid w:val="009B70CE"/>
    <w:rsid w:val="009B722D"/>
    <w:rsid w:val="009B7C0A"/>
    <w:rsid w:val="009C0D76"/>
    <w:rsid w:val="009C0E7A"/>
    <w:rsid w:val="009C1B58"/>
    <w:rsid w:val="009C1C3D"/>
    <w:rsid w:val="009C2847"/>
    <w:rsid w:val="009C5453"/>
    <w:rsid w:val="009C630D"/>
    <w:rsid w:val="009C6449"/>
    <w:rsid w:val="009C763B"/>
    <w:rsid w:val="009D0303"/>
    <w:rsid w:val="009D0F06"/>
    <w:rsid w:val="009D1884"/>
    <w:rsid w:val="009D1C3E"/>
    <w:rsid w:val="009D1D55"/>
    <w:rsid w:val="009D28C5"/>
    <w:rsid w:val="009E03DB"/>
    <w:rsid w:val="009E061F"/>
    <w:rsid w:val="009E1024"/>
    <w:rsid w:val="009E2101"/>
    <w:rsid w:val="009E2771"/>
    <w:rsid w:val="009E3593"/>
    <w:rsid w:val="009E365B"/>
    <w:rsid w:val="009E406A"/>
    <w:rsid w:val="009E41D0"/>
    <w:rsid w:val="009E460F"/>
    <w:rsid w:val="009E52AB"/>
    <w:rsid w:val="009E5612"/>
    <w:rsid w:val="009E578D"/>
    <w:rsid w:val="009E5E91"/>
    <w:rsid w:val="009E63A8"/>
    <w:rsid w:val="009E63F5"/>
    <w:rsid w:val="009E692C"/>
    <w:rsid w:val="009E6F46"/>
    <w:rsid w:val="009F043D"/>
    <w:rsid w:val="009F08E3"/>
    <w:rsid w:val="009F1056"/>
    <w:rsid w:val="009F1B55"/>
    <w:rsid w:val="009F24F2"/>
    <w:rsid w:val="009F2B6E"/>
    <w:rsid w:val="009F2CCD"/>
    <w:rsid w:val="009F38C4"/>
    <w:rsid w:val="009F39B2"/>
    <w:rsid w:val="009F3B17"/>
    <w:rsid w:val="009F3B93"/>
    <w:rsid w:val="009F3F51"/>
    <w:rsid w:val="009F4E28"/>
    <w:rsid w:val="009F5534"/>
    <w:rsid w:val="009F5EEE"/>
    <w:rsid w:val="009F6613"/>
    <w:rsid w:val="009F6677"/>
    <w:rsid w:val="009F6DE8"/>
    <w:rsid w:val="009F75E4"/>
    <w:rsid w:val="009F7721"/>
    <w:rsid w:val="009F7B19"/>
    <w:rsid w:val="009F7B8C"/>
    <w:rsid w:val="00A00345"/>
    <w:rsid w:val="00A00F16"/>
    <w:rsid w:val="00A0239F"/>
    <w:rsid w:val="00A02C2C"/>
    <w:rsid w:val="00A03B39"/>
    <w:rsid w:val="00A05DD2"/>
    <w:rsid w:val="00A064F5"/>
    <w:rsid w:val="00A06B9D"/>
    <w:rsid w:val="00A073A0"/>
    <w:rsid w:val="00A075AE"/>
    <w:rsid w:val="00A10978"/>
    <w:rsid w:val="00A10C67"/>
    <w:rsid w:val="00A1103B"/>
    <w:rsid w:val="00A1373F"/>
    <w:rsid w:val="00A14CFB"/>
    <w:rsid w:val="00A15E04"/>
    <w:rsid w:val="00A165F0"/>
    <w:rsid w:val="00A17507"/>
    <w:rsid w:val="00A20007"/>
    <w:rsid w:val="00A205F4"/>
    <w:rsid w:val="00A20778"/>
    <w:rsid w:val="00A21446"/>
    <w:rsid w:val="00A2194B"/>
    <w:rsid w:val="00A21C15"/>
    <w:rsid w:val="00A24126"/>
    <w:rsid w:val="00A24202"/>
    <w:rsid w:val="00A25A31"/>
    <w:rsid w:val="00A25BAC"/>
    <w:rsid w:val="00A26422"/>
    <w:rsid w:val="00A27342"/>
    <w:rsid w:val="00A27EBE"/>
    <w:rsid w:val="00A302E7"/>
    <w:rsid w:val="00A306E5"/>
    <w:rsid w:val="00A3169C"/>
    <w:rsid w:val="00A31EB3"/>
    <w:rsid w:val="00A32C26"/>
    <w:rsid w:val="00A33668"/>
    <w:rsid w:val="00A352AC"/>
    <w:rsid w:val="00A35AA4"/>
    <w:rsid w:val="00A35ACE"/>
    <w:rsid w:val="00A35D5A"/>
    <w:rsid w:val="00A35DCC"/>
    <w:rsid w:val="00A36BF2"/>
    <w:rsid w:val="00A40D0D"/>
    <w:rsid w:val="00A41B8F"/>
    <w:rsid w:val="00A4275A"/>
    <w:rsid w:val="00A448F4"/>
    <w:rsid w:val="00A44E1E"/>
    <w:rsid w:val="00A45291"/>
    <w:rsid w:val="00A46B72"/>
    <w:rsid w:val="00A50B9F"/>
    <w:rsid w:val="00A51380"/>
    <w:rsid w:val="00A5173A"/>
    <w:rsid w:val="00A518FE"/>
    <w:rsid w:val="00A51B35"/>
    <w:rsid w:val="00A52416"/>
    <w:rsid w:val="00A529E8"/>
    <w:rsid w:val="00A5485E"/>
    <w:rsid w:val="00A551C0"/>
    <w:rsid w:val="00A5704C"/>
    <w:rsid w:val="00A570FE"/>
    <w:rsid w:val="00A57553"/>
    <w:rsid w:val="00A57F68"/>
    <w:rsid w:val="00A61004"/>
    <w:rsid w:val="00A636BB"/>
    <w:rsid w:val="00A63852"/>
    <w:rsid w:val="00A63FD5"/>
    <w:rsid w:val="00A64430"/>
    <w:rsid w:val="00A645AD"/>
    <w:rsid w:val="00A64EC0"/>
    <w:rsid w:val="00A6515F"/>
    <w:rsid w:val="00A67633"/>
    <w:rsid w:val="00A72055"/>
    <w:rsid w:val="00A7244A"/>
    <w:rsid w:val="00A724A5"/>
    <w:rsid w:val="00A736A0"/>
    <w:rsid w:val="00A7388E"/>
    <w:rsid w:val="00A73E78"/>
    <w:rsid w:val="00A73F5E"/>
    <w:rsid w:val="00A74934"/>
    <w:rsid w:val="00A74B9B"/>
    <w:rsid w:val="00A7550C"/>
    <w:rsid w:val="00A75A8F"/>
    <w:rsid w:val="00A762A3"/>
    <w:rsid w:val="00A76D2A"/>
    <w:rsid w:val="00A76E78"/>
    <w:rsid w:val="00A772DA"/>
    <w:rsid w:val="00A77377"/>
    <w:rsid w:val="00A778C0"/>
    <w:rsid w:val="00A77B4A"/>
    <w:rsid w:val="00A80463"/>
    <w:rsid w:val="00A80D4F"/>
    <w:rsid w:val="00A8176A"/>
    <w:rsid w:val="00A8188E"/>
    <w:rsid w:val="00A82B69"/>
    <w:rsid w:val="00A839CA"/>
    <w:rsid w:val="00A83A42"/>
    <w:rsid w:val="00A84FC3"/>
    <w:rsid w:val="00A8570C"/>
    <w:rsid w:val="00A8590C"/>
    <w:rsid w:val="00A85D52"/>
    <w:rsid w:val="00A869F9"/>
    <w:rsid w:val="00A86BD0"/>
    <w:rsid w:val="00A875F5"/>
    <w:rsid w:val="00A9070D"/>
    <w:rsid w:val="00A9094F"/>
    <w:rsid w:val="00A90AF3"/>
    <w:rsid w:val="00A912D7"/>
    <w:rsid w:val="00A9164E"/>
    <w:rsid w:val="00A91C27"/>
    <w:rsid w:val="00A92365"/>
    <w:rsid w:val="00A930B3"/>
    <w:rsid w:val="00A934E7"/>
    <w:rsid w:val="00A93DC3"/>
    <w:rsid w:val="00A9431D"/>
    <w:rsid w:val="00A9485B"/>
    <w:rsid w:val="00A9595C"/>
    <w:rsid w:val="00A97807"/>
    <w:rsid w:val="00AA0071"/>
    <w:rsid w:val="00AA02C3"/>
    <w:rsid w:val="00AA0B8B"/>
    <w:rsid w:val="00AA1033"/>
    <w:rsid w:val="00AA280C"/>
    <w:rsid w:val="00AA2F8A"/>
    <w:rsid w:val="00AA337C"/>
    <w:rsid w:val="00AA38DA"/>
    <w:rsid w:val="00AA394E"/>
    <w:rsid w:val="00AA3BEF"/>
    <w:rsid w:val="00AA41B8"/>
    <w:rsid w:val="00AA49EB"/>
    <w:rsid w:val="00AA505F"/>
    <w:rsid w:val="00AA669D"/>
    <w:rsid w:val="00AA692B"/>
    <w:rsid w:val="00AA6942"/>
    <w:rsid w:val="00AA71E6"/>
    <w:rsid w:val="00AA753C"/>
    <w:rsid w:val="00AA78F3"/>
    <w:rsid w:val="00AB0134"/>
    <w:rsid w:val="00AB0143"/>
    <w:rsid w:val="00AB1210"/>
    <w:rsid w:val="00AB24D8"/>
    <w:rsid w:val="00AB25F5"/>
    <w:rsid w:val="00AB3CBB"/>
    <w:rsid w:val="00AB4AFD"/>
    <w:rsid w:val="00AB6CB6"/>
    <w:rsid w:val="00AB7035"/>
    <w:rsid w:val="00AB7364"/>
    <w:rsid w:val="00AC148F"/>
    <w:rsid w:val="00AC1B6B"/>
    <w:rsid w:val="00AC2A0F"/>
    <w:rsid w:val="00AC2B78"/>
    <w:rsid w:val="00AC4E47"/>
    <w:rsid w:val="00AC576E"/>
    <w:rsid w:val="00AC5780"/>
    <w:rsid w:val="00AC5E9C"/>
    <w:rsid w:val="00AC68F3"/>
    <w:rsid w:val="00AC6EFF"/>
    <w:rsid w:val="00AC7786"/>
    <w:rsid w:val="00AC78B8"/>
    <w:rsid w:val="00AC79D9"/>
    <w:rsid w:val="00AC7BF3"/>
    <w:rsid w:val="00AD02F2"/>
    <w:rsid w:val="00AD0491"/>
    <w:rsid w:val="00AD3EDC"/>
    <w:rsid w:val="00AD4569"/>
    <w:rsid w:val="00AD4C21"/>
    <w:rsid w:val="00AD533D"/>
    <w:rsid w:val="00AD7291"/>
    <w:rsid w:val="00AD782A"/>
    <w:rsid w:val="00AD7B3E"/>
    <w:rsid w:val="00AE021B"/>
    <w:rsid w:val="00AE0377"/>
    <w:rsid w:val="00AE0AF3"/>
    <w:rsid w:val="00AE20A0"/>
    <w:rsid w:val="00AE2E4F"/>
    <w:rsid w:val="00AE2E68"/>
    <w:rsid w:val="00AE317C"/>
    <w:rsid w:val="00AE372E"/>
    <w:rsid w:val="00AE3E06"/>
    <w:rsid w:val="00AE5EDE"/>
    <w:rsid w:val="00AE6875"/>
    <w:rsid w:val="00AE72F9"/>
    <w:rsid w:val="00AE7421"/>
    <w:rsid w:val="00AE7847"/>
    <w:rsid w:val="00AE79BD"/>
    <w:rsid w:val="00AF0481"/>
    <w:rsid w:val="00AF1C9C"/>
    <w:rsid w:val="00AF21A4"/>
    <w:rsid w:val="00AF2367"/>
    <w:rsid w:val="00AF39C5"/>
    <w:rsid w:val="00AF45F0"/>
    <w:rsid w:val="00AF4C18"/>
    <w:rsid w:val="00AF543C"/>
    <w:rsid w:val="00AF5CF6"/>
    <w:rsid w:val="00B009F8"/>
    <w:rsid w:val="00B00EE1"/>
    <w:rsid w:val="00B01159"/>
    <w:rsid w:val="00B013D1"/>
    <w:rsid w:val="00B01E4C"/>
    <w:rsid w:val="00B025BE"/>
    <w:rsid w:val="00B03203"/>
    <w:rsid w:val="00B03512"/>
    <w:rsid w:val="00B03E9F"/>
    <w:rsid w:val="00B040C2"/>
    <w:rsid w:val="00B04336"/>
    <w:rsid w:val="00B049D2"/>
    <w:rsid w:val="00B0599B"/>
    <w:rsid w:val="00B064C9"/>
    <w:rsid w:val="00B06EEB"/>
    <w:rsid w:val="00B072D7"/>
    <w:rsid w:val="00B07854"/>
    <w:rsid w:val="00B11716"/>
    <w:rsid w:val="00B12D90"/>
    <w:rsid w:val="00B13AC2"/>
    <w:rsid w:val="00B13F45"/>
    <w:rsid w:val="00B1476D"/>
    <w:rsid w:val="00B14F50"/>
    <w:rsid w:val="00B1500D"/>
    <w:rsid w:val="00B1552D"/>
    <w:rsid w:val="00B1570B"/>
    <w:rsid w:val="00B1580E"/>
    <w:rsid w:val="00B1633C"/>
    <w:rsid w:val="00B16458"/>
    <w:rsid w:val="00B164C9"/>
    <w:rsid w:val="00B1696B"/>
    <w:rsid w:val="00B17D7E"/>
    <w:rsid w:val="00B20835"/>
    <w:rsid w:val="00B22C58"/>
    <w:rsid w:val="00B234DB"/>
    <w:rsid w:val="00B23BD8"/>
    <w:rsid w:val="00B24351"/>
    <w:rsid w:val="00B254B0"/>
    <w:rsid w:val="00B27342"/>
    <w:rsid w:val="00B31CBD"/>
    <w:rsid w:val="00B32AAE"/>
    <w:rsid w:val="00B32E7B"/>
    <w:rsid w:val="00B33986"/>
    <w:rsid w:val="00B349D5"/>
    <w:rsid w:val="00B352F5"/>
    <w:rsid w:val="00B35FA4"/>
    <w:rsid w:val="00B36436"/>
    <w:rsid w:val="00B372E5"/>
    <w:rsid w:val="00B3753B"/>
    <w:rsid w:val="00B37873"/>
    <w:rsid w:val="00B402D7"/>
    <w:rsid w:val="00B4049B"/>
    <w:rsid w:val="00B40BE9"/>
    <w:rsid w:val="00B4267D"/>
    <w:rsid w:val="00B43C23"/>
    <w:rsid w:val="00B43ED5"/>
    <w:rsid w:val="00B44620"/>
    <w:rsid w:val="00B450BC"/>
    <w:rsid w:val="00B45196"/>
    <w:rsid w:val="00B451AE"/>
    <w:rsid w:val="00B46C6E"/>
    <w:rsid w:val="00B478A1"/>
    <w:rsid w:val="00B52DE5"/>
    <w:rsid w:val="00B54F97"/>
    <w:rsid w:val="00B55B59"/>
    <w:rsid w:val="00B6019D"/>
    <w:rsid w:val="00B60E0D"/>
    <w:rsid w:val="00B62592"/>
    <w:rsid w:val="00B62CB6"/>
    <w:rsid w:val="00B649C9"/>
    <w:rsid w:val="00B64AAE"/>
    <w:rsid w:val="00B64DC7"/>
    <w:rsid w:val="00B65352"/>
    <w:rsid w:val="00B659C5"/>
    <w:rsid w:val="00B65D23"/>
    <w:rsid w:val="00B65E4E"/>
    <w:rsid w:val="00B660DB"/>
    <w:rsid w:val="00B6633E"/>
    <w:rsid w:val="00B66B02"/>
    <w:rsid w:val="00B675C0"/>
    <w:rsid w:val="00B7014A"/>
    <w:rsid w:val="00B70784"/>
    <w:rsid w:val="00B71C69"/>
    <w:rsid w:val="00B724B2"/>
    <w:rsid w:val="00B73443"/>
    <w:rsid w:val="00B7364E"/>
    <w:rsid w:val="00B73BFA"/>
    <w:rsid w:val="00B73F37"/>
    <w:rsid w:val="00B74017"/>
    <w:rsid w:val="00B74D97"/>
    <w:rsid w:val="00B752D2"/>
    <w:rsid w:val="00B75410"/>
    <w:rsid w:val="00B779C4"/>
    <w:rsid w:val="00B80D03"/>
    <w:rsid w:val="00B80E8E"/>
    <w:rsid w:val="00B8378F"/>
    <w:rsid w:val="00B84059"/>
    <w:rsid w:val="00B853D4"/>
    <w:rsid w:val="00B860BE"/>
    <w:rsid w:val="00B86B49"/>
    <w:rsid w:val="00B86EE5"/>
    <w:rsid w:val="00B878CD"/>
    <w:rsid w:val="00B87D66"/>
    <w:rsid w:val="00B87D9D"/>
    <w:rsid w:val="00B9136B"/>
    <w:rsid w:val="00B9201F"/>
    <w:rsid w:val="00B93279"/>
    <w:rsid w:val="00B93451"/>
    <w:rsid w:val="00B93806"/>
    <w:rsid w:val="00B94231"/>
    <w:rsid w:val="00B96516"/>
    <w:rsid w:val="00B967A0"/>
    <w:rsid w:val="00B9738E"/>
    <w:rsid w:val="00B97676"/>
    <w:rsid w:val="00B97791"/>
    <w:rsid w:val="00B97D10"/>
    <w:rsid w:val="00BA0A25"/>
    <w:rsid w:val="00BA0A76"/>
    <w:rsid w:val="00BA0ACA"/>
    <w:rsid w:val="00BA2721"/>
    <w:rsid w:val="00BA2E3B"/>
    <w:rsid w:val="00BA447C"/>
    <w:rsid w:val="00BA4926"/>
    <w:rsid w:val="00BA5DA5"/>
    <w:rsid w:val="00BA6584"/>
    <w:rsid w:val="00BB1824"/>
    <w:rsid w:val="00BB1E4F"/>
    <w:rsid w:val="00BB206D"/>
    <w:rsid w:val="00BB2861"/>
    <w:rsid w:val="00BB3735"/>
    <w:rsid w:val="00BB6585"/>
    <w:rsid w:val="00BB7027"/>
    <w:rsid w:val="00BB77E4"/>
    <w:rsid w:val="00BC13B6"/>
    <w:rsid w:val="00BC30A1"/>
    <w:rsid w:val="00BC3A47"/>
    <w:rsid w:val="00BC3B42"/>
    <w:rsid w:val="00BC3C3A"/>
    <w:rsid w:val="00BC4328"/>
    <w:rsid w:val="00BC44C2"/>
    <w:rsid w:val="00BC5D8C"/>
    <w:rsid w:val="00BC5EE4"/>
    <w:rsid w:val="00BC5F1B"/>
    <w:rsid w:val="00BC7DD5"/>
    <w:rsid w:val="00BC7F49"/>
    <w:rsid w:val="00BD18EE"/>
    <w:rsid w:val="00BD450B"/>
    <w:rsid w:val="00BD566B"/>
    <w:rsid w:val="00BD5935"/>
    <w:rsid w:val="00BD70D8"/>
    <w:rsid w:val="00BD717F"/>
    <w:rsid w:val="00BE365E"/>
    <w:rsid w:val="00BE420A"/>
    <w:rsid w:val="00BE4C0D"/>
    <w:rsid w:val="00BE4EC0"/>
    <w:rsid w:val="00BE59DB"/>
    <w:rsid w:val="00BE5DBA"/>
    <w:rsid w:val="00BE6059"/>
    <w:rsid w:val="00BE61E2"/>
    <w:rsid w:val="00BE7127"/>
    <w:rsid w:val="00BF040C"/>
    <w:rsid w:val="00BF04AC"/>
    <w:rsid w:val="00BF18EB"/>
    <w:rsid w:val="00BF192F"/>
    <w:rsid w:val="00BF1988"/>
    <w:rsid w:val="00BF1A83"/>
    <w:rsid w:val="00BF28D8"/>
    <w:rsid w:val="00BF3E12"/>
    <w:rsid w:val="00BF5151"/>
    <w:rsid w:val="00BF742D"/>
    <w:rsid w:val="00BF76DA"/>
    <w:rsid w:val="00BF78C1"/>
    <w:rsid w:val="00BF79B2"/>
    <w:rsid w:val="00BF79C2"/>
    <w:rsid w:val="00C01E6E"/>
    <w:rsid w:val="00C03C2E"/>
    <w:rsid w:val="00C05D68"/>
    <w:rsid w:val="00C05F5B"/>
    <w:rsid w:val="00C06DBB"/>
    <w:rsid w:val="00C12919"/>
    <w:rsid w:val="00C133F5"/>
    <w:rsid w:val="00C13785"/>
    <w:rsid w:val="00C142A1"/>
    <w:rsid w:val="00C14B4C"/>
    <w:rsid w:val="00C155FF"/>
    <w:rsid w:val="00C15C23"/>
    <w:rsid w:val="00C1639D"/>
    <w:rsid w:val="00C177E7"/>
    <w:rsid w:val="00C17B0E"/>
    <w:rsid w:val="00C17E4B"/>
    <w:rsid w:val="00C17F56"/>
    <w:rsid w:val="00C200E0"/>
    <w:rsid w:val="00C20A1A"/>
    <w:rsid w:val="00C22657"/>
    <w:rsid w:val="00C23585"/>
    <w:rsid w:val="00C2376B"/>
    <w:rsid w:val="00C25670"/>
    <w:rsid w:val="00C25B48"/>
    <w:rsid w:val="00C26937"/>
    <w:rsid w:val="00C26B3F"/>
    <w:rsid w:val="00C27163"/>
    <w:rsid w:val="00C30219"/>
    <w:rsid w:val="00C3052F"/>
    <w:rsid w:val="00C306CA"/>
    <w:rsid w:val="00C30D57"/>
    <w:rsid w:val="00C30E29"/>
    <w:rsid w:val="00C327A5"/>
    <w:rsid w:val="00C32E02"/>
    <w:rsid w:val="00C341CD"/>
    <w:rsid w:val="00C343BB"/>
    <w:rsid w:val="00C3511E"/>
    <w:rsid w:val="00C35571"/>
    <w:rsid w:val="00C355E4"/>
    <w:rsid w:val="00C362DB"/>
    <w:rsid w:val="00C36D79"/>
    <w:rsid w:val="00C374B6"/>
    <w:rsid w:val="00C40757"/>
    <w:rsid w:val="00C40BBB"/>
    <w:rsid w:val="00C41439"/>
    <w:rsid w:val="00C415A0"/>
    <w:rsid w:val="00C41AD5"/>
    <w:rsid w:val="00C42904"/>
    <w:rsid w:val="00C43547"/>
    <w:rsid w:val="00C4370A"/>
    <w:rsid w:val="00C45064"/>
    <w:rsid w:val="00C45EA8"/>
    <w:rsid w:val="00C46BF1"/>
    <w:rsid w:val="00C46C2F"/>
    <w:rsid w:val="00C47C70"/>
    <w:rsid w:val="00C47E28"/>
    <w:rsid w:val="00C47EE6"/>
    <w:rsid w:val="00C50903"/>
    <w:rsid w:val="00C50F9E"/>
    <w:rsid w:val="00C510AA"/>
    <w:rsid w:val="00C51665"/>
    <w:rsid w:val="00C51B56"/>
    <w:rsid w:val="00C52DC4"/>
    <w:rsid w:val="00C531D3"/>
    <w:rsid w:val="00C5373B"/>
    <w:rsid w:val="00C5402C"/>
    <w:rsid w:val="00C5418C"/>
    <w:rsid w:val="00C54FE0"/>
    <w:rsid w:val="00C5590A"/>
    <w:rsid w:val="00C56085"/>
    <w:rsid w:val="00C60645"/>
    <w:rsid w:val="00C6143B"/>
    <w:rsid w:val="00C61564"/>
    <w:rsid w:val="00C629E1"/>
    <w:rsid w:val="00C636D4"/>
    <w:rsid w:val="00C658F0"/>
    <w:rsid w:val="00C66B17"/>
    <w:rsid w:val="00C67F12"/>
    <w:rsid w:val="00C701D6"/>
    <w:rsid w:val="00C70262"/>
    <w:rsid w:val="00C705B0"/>
    <w:rsid w:val="00C70728"/>
    <w:rsid w:val="00C711CD"/>
    <w:rsid w:val="00C71C42"/>
    <w:rsid w:val="00C72C30"/>
    <w:rsid w:val="00C739B8"/>
    <w:rsid w:val="00C757A5"/>
    <w:rsid w:val="00C76DE0"/>
    <w:rsid w:val="00C8054C"/>
    <w:rsid w:val="00C80805"/>
    <w:rsid w:val="00C809B1"/>
    <w:rsid w:val="00C80CD9"/>
    <w:rsid w:val="00C82169"/>
    <w:rsid w:val="00C82544"/>
    <w:rsid w:val="00C82E72"/>
    <w:rsid w:val="00C83272"/>
    <w:rsid w:val="00C838DB"/>
    <w:rsid w:val="00C84956"/>
    <w:rsid w:val="00C84C9A"/>
    <w:rsid w:val="00C921A2"/>
    <w:rsid w:val="00C968C9"/>
    <w:rsid w:val="00C96C14"/>
    <w:rsid w:val="00C978B8"/>
    <w:rsid w:val="00CA0907"/>
    <w:rsid w:val="00CA0A56"/>
    <w:rsid w:val="00CA0E7F"/>
    <w:rsid w:val="00CA4BB2"/>
    <w:rsid w:val="00CA5584"/>
    <w:rsid w:val="00CA6090"/>
    <w:rsid w:val="00CA6946"/>
    <w:rsid w:val="00CA6FFA"/>
    <w:rsid w:val="00CA7604"/>
    <w:rsid w:val="00CB0AB9"/>
    <w:rsid w:val="00CB1073"/>
    <w:rsid w:val="00CB15FC"/>
    <w:rsid w:val="00CB1CEF"/>
    <w:rsid w:val="00CB2B12"/>
    <w:rsid w:val="00CB40F0"/>
    <w:rsid w:val="00CB4542"/>
    <w:rsid w:val="00CB6B1D"/>
    <w:rsid w:val="00CB733B"/>
    <w:rsid w:val="00CC0DF3"/>
    <w:rsid w:val="00CC2705"/>
    <w:rsid w:val="00CC3A2B"/>
    <w:rsid w:val="00CC4113"/>
    <w:rsid w:val="00CC54C8"/>
    <w:rsid w:val="00CC62AE"/>
    <w:rsid w:val="00CC72C7"/>
    <w:rsid w:val="00CC75D1"/>
    <w:rsid w:val="00CC77EF"/>
    <w:rsid w:val="00CD024C"/>
    <w:rsid w:val="00CD0673"/>
    <w:rsid w:val="00CD07D8"/>
    <w:rsid w:val="00CD135C"/>
    <w:rsid w:val="00CD1B70"/>
    <w:rsid w:val="00CD40D8"/>
    <w:rsid w:val="00CD4559"/>
    <w:rsid w:val="00CD461B"/>
    <w:rsid w:val="00CD4D3B"/>
    <w:rsid w:val="00CD4E7D"/>
    <w:rsid w:val="00CD5A16"/>
    <w:rsid w:val="00CD60D1"/>
    <w:rsid w:val="00CD6883"/>
    <w:rsid w:val="00CD70A9"/>
    <w:rsid w:val="00CD7B84"/>
    <w:rsid w:val="00CE015B"/>
    <w:rsid w:val="00CE01CC"/>
    <w:rsid w:val="00CE0439"/>
    <w:rsid w:val="00CE2FFE"/>
    <w:rsid w:val="00CE3595"/>
    <w:rsid w:val="00CE448F"/>
    <w:rsid w:val="00CE47DF"/>
    <w:rsid w:val="00CE564E"/>
    <w:rsid w:val="00CE6B02"/>
    <w:rsid w:val="00CE7AD8"/>
    <w:rsid w:val="00CE7D7B"/>
    <w:rsid w:val="00CF07B5"/>
    <w:rsid w:val="00CF21A7"/>
    <w:rsid w:val="00CF2642"/>
    <w:rsid w:val="00CF2ED4"/>
    <w:rsid w:val="00CF2F83"/>
    <w:rsid w:val="00CF30A2"/>
    <w:rsid w:val="00CF36E9"/>
    <w:rsid w:val="00CF3B4E"/>
    <w:rsid w:val="00CF3F57"/>
    <w:rsid w:val="00CF4679"/>
    <w:rsid w:val="00CF4733"/>
    <w:rsid w:val="00CF4B0E"/>
    <w:rsid w:val="00CF4D95"/>
    <w:rsid w:val="00CF5E8A"/>
    <w:rsid w:val="00CF68DC"/>
    <w:rsid w:val="00CF7B2E"/>
    <w:rsid w:val="00CF7F40"/>
    <w:rsid w:val="00D0190B"/>
    <w:rsid w:val="00D03EF0"/>
    <w:rsid w:val="00D03F0C"/>
    <w:rsid w:val="00D049AA"/>
    <w:rsid w:val="00D04BB8"/>
    <w:rsid w:val="00D04D80"/>
    <w:rsid w:val="00D051AA"/>
    <w:rsid w:val="00D0563D"/>
    <w:rsid w:val="00D06369"/>
    <w:rsid w:val="00D07009"/>
    <w:rsid w:val="00D104FC"/>
    <w:rsid w:val="00D10B46"/>
    <w:rsid w:val="00D113BE"/>
    <w:rsid w:val="00D12278"/>
    <w:rsid w:val="00D12655"/>
    <w:rsid w:val="00D13422"/>
    <w:rsid w:val="00D14304"/>
    <w:rsid w:val="00D144C2"/>
    <w:rsid w:val="00D14BC0"/>
    <w:rsid w:val="00D15886"/>
    <w:rsid w:val="00D16B8C"/>
    <w:rsid w:val="00D201F5"/>
    <w:rsid w:val="00D202D1"/>
    <w:rsid w:val="00D20325"/>
    <w:rsid w:val="00D21078"/>
    <w:rsid w:val="00D2328D"/>
    <w:rsid w:val="00D24E89"/>
    <w:rsid w:val="00D26F7D"/>
    <w:rsid w:val="00D27377"/>
    <w:rsid w:val="00D3290E"/>
    <w:rsid w:val="00D32975"/>
    <w:rsid w:val="00D33030"/>
    <w:rsid w:val="00D3487A"/>
    <w:rsid w:val="00D34BB6"/>
    <w:rsid w:val="00D34CED"/>
    <w:rsid w:val="00D3708A"/>
    <w:rsid w:val="00D374B5"/>
    <w:rsid w:val="00D37AD7"/>
    <w:rsid w:val="00D40E30"/>
    <w:rsid w:val="00D4111E"/>
    <w:rsid w:val="00D416A3"/>
    <w:rsid w:val="00D4198E"/>
    <w:rsid w:val="00D42F73"/>
    <w:rsid w:val="00D435D5"/>
    <w:rsid w:val="00D44168"/>
    <w:rsid w:val="00D441F7"/>
    <w:rsid w:val="00D46322"/>
    <w:rsid w:val="00D50659"/>
    <w:rsid w:val="00D5236E"/>
    <w:rsid w:val="00D5314F"/>
    <w:rsid w:val="00D54111"/>
    <w:rsid w:val="00D54305"/>
    <w:rsid w:val="00D54C11"/>
    <w:rsid w:val="00D551F9"/>
    <w:rsid w:val="00D564BA"/>
    <w:rsid w:val="00D564E7"/>
    <w:rsid w:val="00D56C5E"/>
    <w:rsid w:val="00D56D10"/>
    <w:rsid w:val="00D56D7E"/>
    <w:rsid w:val="00D575AE"/>
    <w:rsid w:val="00D61EE2"/>
    <w:rsid w:val="00D63918"/>
    <w:rsid w:val="00D63DD4"/>
    <w:rsid w:val="00D63ED4"/>
    <w:rsid w:val="00D64810"/>
    <w:rsid w:val="00D66A37"/>
    <w:rsid w:val="00D70652"/>
    <w:rsid w:val="00D71698"/>
    <w:rsid w:val="00D72436"/>
    <w:rsid w:val="00D72D35"/>
    <w:rsid w:val="00D75085"/>
    <w:rsid w:val="00D75DB8"/>
    <w:rsid w:val="00D762AF"/>
    <w:rsid w:val="00D7647F"/>
    <w:rsid w:val="00D8050B"/>
    <w:rsid w:val="00D80954"/>
    <w:rsid w:val="00D809F3"/>
    <w:rsid w:val="00D82E53"/>
    <w:rsid w:val="00D83BEF"/>
    <w:rsid w:val="00D8409C"/>
    <w:rsid w:val="00D85988"/>
    <w:rsid w:val="00D85AD1"/>
    <w:rsid w:val="00D85C30"/>
    <w:rsid w:val="00D8637F"/>
    <w:rsid w:val="00D86D40"/>
    <w:rsid w:val="00D86DA3"/>
    <w:rsid w:val="00D8733D"/>
    <w:rsid w:val="00D8764D"/>
    <w:rsid w:val="00D90F1E"/>
    <w:rsid w:val="00D91342"/>
    <w:rsid w:val="00D917EE"/>
    <w:rsid w:val="00D91848"/>
    <w:rsid w:val="00D91F36"/>
    <w:rsid w:val="00D9241F"/>
    <w:rsid w:val="00D92867"/>
    <w:rsid w:val="00D92F88"/>
    <w:rsid w:val="00D93609"/>
    <w:rsid w:val="00D94AE4"/>
    <w:rsid w:val="00D94B45"/>
    <w:rsid w:val="00D94FCC"/>
    <w:rsid w:val="00D955D1"/>
    <w:rsid w:val="00D95F02"/>
    <w:rsid w:val="00D9658F"/>
    <w:rsid w:val="00D96931"/>
    <w:rsid w:val="00D96E4A"/>
    <w:rsid w:val="00DA0C18"/>
    <w:rsid w:val="00DA0EF1"/>
    <w:rsid w:val="00DA1142"/>
    <w:rsid w:val="00DA146C"/>
    <w:rsid w:val="00DA2354"/>
    <w:rsid w:val="00DA3370"/>
    <w:rsid w:val="00DA3935"/>
    <w:rsid w:val="00DA405D"/>
    <w:rsid w:val="00DA6752"/>
    <w:rsid w:val="00DA6B94"/>
    <w:rsid w:val="00DA78D4"/>
    <w:rsid w:val="00DB08CE"/>
    <w:rsid w:val="00DB0A2B"/>
    <w:rsid w:val="00DB163D"/>
    <w:rsid w:val="00DB16E2"/>
    <w:rsid w:val="00DB19EE"/>
    <w:rsid w:val="00DB271E"/>
    <w:rsid w:val="00DB2954"/>
    <w:rsid w:val="00DB36ED"/>
    <w:rsid w:val="00DB3FA2"/>
    <w:rsid w:val="00DB4235"/>
    <w:rsid w:val="00DB445D"/>
    <w:rsid w:val="00DB478B"/>
    <w:rsid w:val="00DB48CF"/>
    <w:rsid w:val="00DB5E78"/>
    <w:rsid w:val="00DB6F0F"/>
    <w:rsid w:val="00DB6F44"/>
    <w:rsid w:val="00DB6FEB"/>
    <w:rsid w:val="00DB7206"/>
    <w:rsid w:val="00DB7E6E"/>
    <w:rsid w:val="00DC0930"/>
    <w:rsid w:val="00DC0CF0"/>
    <w:rsid w:val="00DC21C8"/>
    <w:rsid w:val="00DC32AD"/>
    <w:rsid w:val="00DC3D5A"/>
    <w:rsid w:val="00DC4BC4"/>
    <w:rsid w:val="00DC4C0E"/>
    <w:rsid w:val="00DC4E97"/>
    <w:rsid w:val="00DC6F36"/>
    <w:rsid w:val="00DC7EA9"/>
    <w:rsid w:val="00DD0013"/>
    <w:rsid w:val="00DD0260"/>
    <w:rsid w:val="00DD1CA6"/>
    <w:rsid w:val="00DD1E32"/>
    <w:rsid w:val="00DD1FB6"/>
    <w:rsid w:val="00DD3082"/>
    <w:rsid w:val="00DD32A6"/>
    <w:rsid w:val="00DD3C94"/>
    <w:rsid w:val="00DD4F31"/>
    <w:rsid w:val="00DD5829"/>
    <w:rsid w:val="00DD745C"/>
    <w:rsid w:val="00DD7604"/>
    <w:rsid w:val="00DD780C"/>
    <w:rsid w:val="00DE032A"/>
    <w:rsid w:val="00DE138C"/>
    <w:rsid w:val="00DE1719"/>
    <w:rsid w:val="00DE200F"/>
    <w:rsid w:val="00DE20E6"/>
    <w:rsid w:val="00DE395D"/>
    <w:rsid w:val="00DE43E9"/>
    <w:rsid w:val="00DE44B6"/>
    <w:rsid w:val="00DE6330"/>
    <w:rsid w:val="00DE6B38"/>
    <w:rsid w:val="00DE7714"/>
    <w:rsid w:val="00DE79A4"/>
    <w:rsid w:val="00DF1CD7"/>
    <w:rsid w:val="00DF241B"/>
    <w:rsid w:val="00DF35D8"/>
    <w:rsid w:val="00DF3782"/>
    <w:rsid w:val="00DF4954"/>
    <w:rsid w:val="00DF56C3"/>
    <w:rsid w:val="00DF5FE0"/>
    <w:rsid w:val="00DF77D5"/>
    <w:rsid w:val="00DF7B49"/>
    <w:rsid w:val="00E00026"/>
    <w:rsid w:val="00E0104A"/>
    <w:rsid w:val="00E01DFE"/>
    <w:rsid w:val="00E0242D"/>
    <w:rsid w:val="00E03709"/>
    <w:rsid w:val="00E03753"/>
    <w:rsid w:val="00E03996"/>
    <w:rsid w:val="00E04830"/>
    <w:rsid w:val="00E04A8A"/>
    <w:rsid w:val="00E0523D"/>
    <w:rsid w:val="00E07BE2"/>
    <w:rsid w:val="00E107CD"/>
    <w:rsid w:val="00E10833"/>
    <w:rsid w:val="00E108B7"/>
    <w:rsid w:val="00E11EBB"/>
    <w:rsid w:val="00E122F9"/>
    <w:rsid w:val="00E12F2B"/>
    <w:rsid w:val="00E13D47"/>
    <w:rsid w:val="00E14E4F"/>
    <w:rsid w:val="00E15D56"/>
    <w:rsid w:val="00E16AB9"/>
    <w:rsid w:val="00E16D58"/>
    <w:rsid w:val="00E17A85"/>
    <w:rsid w:val="00E21AF6"/>
    <w:rsid w:val="00E21BDA"/>
    <w:rsid w:val="00E21C73"/>
    <w:rsid w:val="00E21D6E"/>
    <w:rsid w:val="00E232EB"/>
    <w:rsid w:val="00E23C11"/>
    <w:rsid w:val="00E23CCD"/>
    <w:rsid w:val="00E24853"/>
    <w:rsid w:val="00E25315"/>
    <w:rsid w:val="00E25E35"/>
    <w:rsid w:val="00E26510"/>
    <w:rsid w:val="00E278FB"/>
    <w:rsid w:val="00E27A38"/>
    <w:rsid w:val="00E30FDA"/>
    <w:rsid w:val="00E3274A"/>
    <w:rsid w:val="00E3405B"/>
    <w:rsid w:val="00E343FE"/>
    <w:rsid w:val="00E34435"/>
    <w:rsid w:val="00E34BEB"/>
    <w:rsid w:val="00E40862"/>
    <w:rsid w:val="00E40FC5"/>
    <w:rsid w:val="00E413EF"/>
    <w:rsid w:val="00E4307A"/>
    <w:rsid w:val="00E4397D"/>
    <w:rsid w:val="00E43FF9"/>
    <w:rsid w:val="00E443C5"/>
    <w:rsid w:val="00E45E09"/>
    <w:rsid w:val="00E46813"/>
    <w:rsid w:val="00E476E7"/>
    <w:rsid w:val="00E479DE"/>
    <w:rsid w:val="00E5091C"/>
    <w:rsid w:val="00E5201E"/>
    <w:rsid w:val="00E52889"/>
    <w:rsid w:val="00E531ED"/>
    <w:rsid w:val="00E538D9"/>
    <w:rsid w:val="00E5455C"/>
    <w:rsid w:val="00E54834"/>
    <w:rsid w:val="00E56CD0"/>
    <w:rsid w:val="00E60EAF"/>
    <w:rsid w:val="00E61B91"/>
    <w:rsid w:val="00E61C91"/>
    <w:rsid w:val="00E62ACD"/>
    <w:rsid w:val="00E62B7B"/>
    <w:rsid w:val="00E63B12"/>
    <w:rsid w:val="00E63C39"/>
    <w:rsid w:val="00E657C6"/>
    <w:rsid w:val="00E65CB6"/>
    <w:rsid w:val="00E66597"/>
    <w:rsid w:val="00E678D5"/>
    <w:rsid w:val="00E71B78"/>
    <w:rsid w:val="00E7256D"/>
    <w:rsid w:val="00E72BEC"/>
    <w:rsid w:val="00E72F47"/>
    <w:rsid w:val="00E749EA"/>
    <w:rsid w:val="00E75D67"/>
    <w:rsid w:val="00E76504"/>
    <w:rsid w:val="00E765D3"/>
    <w:rsid w:val="00E77B27"/>
    <w:rsid w:val="00E77BAD"/>
    <w:rsid w:val="00E81985"/>
    <w:rsid w:val="00E81E5F"/>
    <w:rsid w:val="00E81FE3"/>
    <w:rsid w:val="00E8350B"/>
    <w:rsid w:val="00E83710"/>
    <w:rsid w:val="00E839F7"/>
    <w:rsid w:val="00E83E3F"/>
    <w:rsid w:val="00E848CE"/>
    <w:rsid w:val="00E84BD1"/>
    <w:rsid w:val="00E8655E"/>
    <w:rsid w:val="00E86A47"/>
    <w:rsid w:val="00E86BA3"/>
    <w:rsid w:val="00E91BC4"/>
    <w:rsid w:val="00E91E88"/>
    <w:rsid w:val="00E91F64"/>
    <w:rsid w:val="00E93C0E"/>
    <w:rsid w:val="00E94215"/>
    <w:rsid w:val="00E946CE"/>
    <w:rsid w:val="00E94EE7"/>
    <w:rsid w:val="00E96236"/>
    <w:rsid w:val="00E96383"/>
    <w:rsid w:val="00E9791A"/>
    <w:rsid w:val="00E97E0D"/>
    <w:rsid w:val="00EA0ACE"/>
    <w:rsid w:val="00EA18EE"/>
    <w:rsid w:val="00EA26A5"/>
    <w:rsid w:val="00EA27BC"/>
    <w:rsid w:val="00EA3005"/>
    <w:rsid w:val="00EA4EF8"/>
    <w:rsid w:val="00EA574C"/>
    <w:rsid w:val="00EA6B29"/>
    <w:rsid w:val="00EB1B7B"/>
    <w:rsid w:val="00EB1E60"/>
    <w:rsid w:val="00EB2578"/>
    <w:rsid w:val="00EB3706"/>
    <w:rsid w:val="00EB3E2A"/>
    <w:rsid w:val="00EB4206"/>
    <w:rsid w:val="00EB4DD7"/>
    <w:rsid w:val="00EB50B2"/>
    <w:rsid w:val="00EB5330"/>
    <w:rsid w:val="00EB54E1"/>
    <w:rsid w:val="00EB56B1"/>
    <w:rsid w:val="00EB6D11"/>
    <w:rsid w:val="00EC022F"/>
    <w:rsid w:val="00EC0494"/>
    <w:rsid w:val="00EC0625"/>
    <w:rsid w:val="00EC0B41"/>
    <w:rsid w:val="00EC1E5D"/>
    <w:rsid w:val="00EC37CA"/>
    <w:rsid w:val="00EC5538"/>
    <w:rsid w:val="00EC604C"/>
    <w:rsid w:val="00EC6DCE"/>
    <w:rsid w:val="00ED008F"/>
    <w:rsid w:val="00ED07DF"/>
    <w:rsid w:val="00ED0A76"/>
    <w:rsid w:val="00ED302A"/>
    <w:rsid w:val="00ED40DC"/>
    <w:rsid w:val="00ED47BE"/>
    <w:rsid w:val="00ED4D7E"/>
    <w:rsid w:val="00ED6493"/>
    <w:rsid w:val="00ED688C"/>
    <w:rsid w:val="00ED7354"/>
    <w:rsid w:val="00ED760F"/>
    <w:rsid w:val="00ED784C"/>
    <w:rsid w:val="00ED78E3"/>
    <w:rsid w:val="00EE0BD0"/>
    <w:rsid w:val="00EE160D"/>
    <w:rsid w:val="00EE1D5E"/>
    <w:rsid w:val="00EE2908"/>
    <w:rsid w:val="00EE37AB"/>
    <w:rsid w:val="00EE3C7D"/>
    <w:rsid w:val="00EE3CE0"/>
    <w:rsid w:val="00EE3DF7"/>
    <w:rsid w:val="00EE4268"/>
    <w:rsid w:val="00EE5D02"/>
    <w:rsid w:val="00EE70F7"/>
    <w:rsid w:val="00EE7AE9"/>
    <w:rsid w:val="00EE7BFA"/>
    <w:rsid w:val="00EF0B97"/>
    <w:rsid w:val="00EF1436"/>
    <w:rsid w:val="00EF1946"/>
    <w:rsid w:val="00EF2F54"/>
    <w:rsid w:val="00EF4084"/>
    <w:rsid w:val="00EF5C90"/>
    <w:rsid w:val="00EF67E3"/>
    <w:rsid w:val="00EF6AA4"/>
    <w:rsid w:val="00EF799E"/>
    <w:rsid w:val="00F004FA"/>
    <w:rsid w:val="00F00CA8"/>
    <w:rsid w:val="00F00F6C"/>
    <w:rsid w:val="00F017A6"/>
    <w:rsid w:val="00F0211A"/>
    <w:rsid w:val="00F03061"/>
    <w:rsid w:val="00F0314D"/>
    <w:rsid w:val="00F04466"/>
    <w:rsid w:val="00F04F16"/>
    <w:rsid w:val="00F06AAA"/>
    <w:rsid w:val="00F06B6B"/>
    <w:rsid w:val="00F079D6"/>
    <w:rsid w:val="00F10121"/>
    <w:rsid w:val="00F10F4C"/>
    <w:rsid w:val="00F11279"/>
    <w:rsid w:val="00F13588"/>
    <w:rsid w:val="00F135F6"/>
    <w:rsid w:val="00F1527B"/>
    <w:rsid w:val="00F15769"/>
    <w:rsid w:val="00F1636A"/>
    <w:rsid w:val="00F17CA8"/>
    <w:rsid w:val="00F20125"/>
    <w:rsid w:val="00F20B6B"/>
    <w:rsid w:val="00F20F72"/>
    <w:rsid w:val="00F21D73"/>
    <w:rsid w:val="00F22827"/>
    <w:rsid w:val="00F22902"/>
    <w:rsid w:val="00F229DC"/>
    <w:rsid w:val="00F23CC2"/>
    <w:rsid w:val="00F2491D"/>
    <w:rsid w:val="00F24AB3"/>
    <w:rsid w:val="00F25CD1"/>
    <w:rsid w:val="00F25CF0"/>
    <w:rsid w:val="00F27468"/>
    <w:rsid w:val="00F276D5"/>
    <w:rsid w:val="00F30F7B"/>
    <w:rsid w:val="00F325D3"/>
    <w:rsid w:val="00F33725"/>
    <w:rsid w:val="00F34011"/>
    <w:rsid w:val="00F345ED"/>
    <w:rsid w:val="00F35F23"/>
    <w:rsid w:val="00F364B1"/>
    <w:rsid w:val="00F3745D"/>
    <w:rsid w:val="00F37B25"/>
    <w:rsid w:val="00F37BC3"/>
    <w:rsid w:val="00F41D46"/>
    <w:rsid w:val="00F446B2"/>
    <w:rsid w:val="00F46521"/>
    <w:rsid w:val="00F46CD2"/>
    <w:rsid w:val="00F47786"/>
    <w:rsid w:val="00F4789C"/>
    <w:rsid w:val="00F507D9"/>
    <w:rsid w:val="00F52579"/>
    <w:rsid w:val="00F52A67"/>
    <w:rsid w:val="00F52D6A"/>
    <w:rsid w:val="00F53082"/>
    <w:rsid w:val="00F53B02"/>
    <w:rsid w:val="00F551F9"/>
    <w:rsid w:val="00F5554D"/>
    <w:rsid w:val="00F55A04"/>
    <w:rsid w:val="00F5644C"/>
    <w:rsid w:val="00F576E5"/>
    <w:rsid w:val="00F60B58"/>
    <w:rsid w:val="00F60E84"/>
    <w:rsid w:val="00F616B8"/>
    <w:rsid w:val="00F622A0"/>
    <w:rsid w:val="00F636DB"/>
    <w:rsid w:val="00F6389B"/>
    <w:rsid w:val="00F6493A"/>
    <w:rsid w:val="00F64F3D"/>
    <w:rsid w:val="00F65AEF"/>
    <w:rsid w:val="00F66093"/>
    <w:rsid w:val="00F67FD8"/>
    <w:rsid w:val="00F701CB"/>
    <w:rsid w:val="00F70F8F"/>
    <w:rsid w:val="00F72EC7"/>
    <w:rsid w:val="00F751C8"/>
    <w:rsid w:val="00F7534B"/>
    <w:rsid w:val="00F75D7C"/>
    <w:rsid w:val="00F77797"/>
    <w:rsid w:val="00F77D57"/>
    <w:rsid w:val="00F80557"/>
    <w:rsid w:val="00F80950"/>
    <w:rsid w:val="00F80B5B"/>
    <w:rsid w:val="00F82D2B"/>
    <w:rsid w:val="00F834B2"/>
    <w:rsid w:val="00F8433C"/>
    <w:rsid w:val="00F8454A"/>
    <w:rsid w:val="00F85806"/>
    <w:rsid w:val="00F85C0E"/>
    <w:rsid w:val="00F86CA8"/>
    <w:rsid w:val="00F8748A"/>
    <w:rsid w:val="00F878A3"/>
    <w:rsid w:val="00F87E0E"/>
    <w:rsid w:val="00F90EDA"/>
    <w:rsid w:val="00F92655"/>
    <w:rsid w:val="00F9358A"/>
    <w:rsid w:val="00F941BD"/>
    <w:rsid w:val="00F94439"/>
    <w:rsid w:val="00F952A2"/>
    <w:rsid w:val="00F953AA"/>
    <w:rsid w:val="00F95BFE"/>
    <w:rsid w:val="00F9609A"/>
    <w:rsid w:val="00F960FF"/>
    <w:rsid w:val="00F967EF"/>
    <w:rsid w:val="00FA0656"/>
    <w:rsid w:val="00FA1303"/>
    <w:rsid w:val="00FA1618"/>
    <w:rsid w:val="00FA1C2D"/>
    <w:rsid w:val="00FA1E37"/>
    <w:rsid w:val="00FA2CE2"/>
    <w:rsid w:val="00FA2F38"/>
    <w:rsid w:val="00FA32BE"/>
    <w:rsid w:val="00FA3BC5"/>
    <w:rsid w:val="00FA3D4A"/>
    <w:rsid w:val="00FA4942"/>
    <w:rsid w:val="00FA62DB"/>
    <w:rsid w:val="00FA6F6B"/>
    <w:rsid w:val="00FA711F"/>
    <w:rsid w:val="00FA7397"/>
    <w:rsid w:val="00FA7560"/>
    <w:rsid w:val="00FA7D36"/>
    <w:rsid w:val="00FB1C76"/>
    <w:rsid w:val="00FB1ED4"/>
    <w:rsid w:val="00FB3359"/>
    <w:rsid w:val="00FB37EB"/>
    <w:rsid w:val="00FB3857"/>
    <w:rsid w:val="00FB3A4E"/>
    <w:rsid w:val="00FB4290"/>
    <w:rsid w:val="00FB43F1"/>
    <w:rsid w:val="00FB467E"/>
    <w:rsid w:val="00FB4687"/>
    <w:rsid w:val="00FB4C1F"/>
    <w:rsid w:val="00FB660D"/>
    <w:rsid w:val="00FC1022"/>
    <w:rsid w:val="00FC1187"/>
    <w:rsid w:val="00FC1862"/>
    <w:rsid w:val="00FC2E4C"/>
    <w:rsid w:val="00FC4F45"/>
    <w:rsid w:val="00FC628C"/>
    <w:rsid w:val="00FC72DA"/>
    <w:rsid w:val="00FD179C"/>
    <w:rsid w:val="00FD197B"/>
    <w:rsid w:val="00FD1BA4"/>
    <w:rsid w:val="00FD1D76"/>
    <w:rsid w:val="00FD2862"/>
    <w:rsid w:val="00FD5A21"/>
    <w:rsid w:val="00FD659A"/>
    <w:rsid w:val="00FE052C"/>
    <w:rsid w:val="00FE08CA"/>
    <w:rsid w:val="00FE1733"/>
    <w:rsid w:val="00FE2317"/>
    <w:rsid w:val="00FE44F8"/>
    <w:rsid w:val="00FE453D"/>
    <w:rsid w:val="00FE47EF"/>
    <w:rsid w:val="00FE5493"/>
    <w:rsid w:val="00FE5A7A"/>
    <w:rsid w:val="00FE695C"/>
    <w:rsid w:val="00FE6985"/>
    <w:rsid w:val="00FE742C"/>
    <w:rsid w:val="00FE7C2C"/>
    <w:rsid w:val="00FF20EE"/>
    <w:rsid w:val="00FF212E"/>
    <w:rsid w:val="00FF2E12"/>
    <w:rsid w:val="00FF3A9F"/>
    <w:rsid w:val="00FF3C7B"/>
    <w:rsid w:val="00FF5DB8"/>
    <w:rsid w:val="00FF615F"/>
    <w:rsid w:val="00FF6AE7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39CE06"/>
  <w15:docId w15:val="{1642202D-C535-4915-8ABE-5EE09ACA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E74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A7560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6659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customStyle="1" w:styleId="a5">
    <w:name w:val="ヘッダー (文字)"/>
    <w:link w:val="a4"/>
    <w:uiPriority w:val="99"/>
    <w:rsid w:val="00E66597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E6659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customStyle="1" w:styleId="a7">
    <w:name w:val="フッター (文字)"/>
    <w:link w:val="a6"/>
    <w:uiPriority w:val="99"/>
    <w:rsid w:val="00E66597"/>
    <w:rPr>
      <w:kern w:val="2"/>
      <w:sz w:val="21"/>
      <w:szCs w:val="22"/>
    </w:rPr>
  </w:style>
  <w:style w:type="character" w:styleId="a8">
    <w:name w:val="annotation reference"/>
    <w:uiPriority w:val="99"/>
    <w:semiHidden/>
    <w:unhideWhenUsed/>
    <w:rsid w:val="00F5644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5644C"/>
    <w:pPr>
      <w:widowControl w:val="0"/>
      <w:jc w:val="both"/>
    </w:pPr>
    <w:rPr>
      <w:rFonts w:ascii="Century" w:eastAsia="ＭＳ 明朝" w:hAnsi="Century" w:cs="Times New Roman"/>
      <w:kern w:val="2"/>
      <w:sz w:val="20"/>
      <w:szCs w:val="20"/>
    </w:rPr>
  </w:style>
  <w:style w:type="character" w:customStyle="1" w:styleId="aa">
    <w:name w:val="コメント文字列 (文字)"/>
    <w:link w:val="a9"/>
    <w:uiPriority w:val="99"/>
    <w:semiHidden/>
    <w:rsid w:val="00F5644C"/>
    <w:rPr>
      <w:kern w:val="2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5644C"/>
    <w:rPr>
      <w:b/>
      <w:bCs/>
    </w:rPr>
  </w:style>
  <w:style w:type="character" w:customStyle="1" w:styleId="ac">
    <w:name w:val="コメント内容 (文字)"/>
    <w:link w:val="ab"/>
    <w:uiPriority w:val="99"/>
    <w:semiHidden/>
    <w:rsid w:val="00F5644C"/>
    <w:rPr>
      <w:b/>
      <w:bCs/>
      <w:kern w:val="2"/>
      <w:lang w:eastAsia="ja-JP"/>
    </w:rPr>
  </w:style>
  <w:style w:type="paragraph" w:styleId="ad">
    <w:name w:val="Balloon Text"/>
    <w:basedOn w:val="a"/>
    <w:link w:val="ae"/>
    <w:uiPriority w:val="99"/>
    <w:semiHidden/>
    <w:unhideWhenUsed/>
    <w:rsid w:val="00F5644C"/>
    <w:pPr>
      <w:widowControl w:val="0"/>
      <w:jc w:val="both"/>
    </w:pPr>
    <w:rPr>
      <w:rFonts w:ascii="Segoe UI" w:eastAsia="ＭＳ 明朝" w:hAnsi="Segoe UI" w:cs="Segoe UI"/>
      <w:kern w:val="2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F5644C"/>
    <w:rPr>
      <w:rFonts w:ascii="Segoe UI" w:hAnsi="Segoe UI" w:cs="Segoe UI"/>
      <w:kern w:val="2"/>
      <w:sz w:val="18"/>
      <w:szCs w:val="18"/>
      <w:lang w:eastAsia="ja-JP"/>
    </w:rPr>
  </w:style>
  <w:style w:type="paragraph" w:styleId="af">
    <w:name w:val="Revision"/>
    <w:hidden/>
    <w:uiPriority w:val="99"/>
    <w:semiHidden/>
    <w:rsid w:val="008F6321"/>
    <w:rPr>
      <w:kern w:val="2"/>
      <w:sz w:val="21"/>
      <w:szCs w:val="22"/>
    </w:rPr>
  </w:style>
  <w:style w:type="table" w:styleId="af0">
    <w:name w:val="Table Grid"/>
    <w:basedOn w:val="a1"/>
    <w:uiPriority w:val="39"/>
    <w:rsid w:val="00695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Unresolved Mention"/>
    <w:basedOn w:val="a0"/>
    <w:uiPriority w:val="99"/>
    <w:semiHidden/>
    <w:unhideWhenUsed/>
    <w:rsid w:val="00465F26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4F3FB3"/>
  </w:style>
  <w:style w:type="paragraph" w:styleId="af3">
    <w:name w:val="List Paragraph"/>
    <w:basedOn w:val="a"/>
    <w:uiPriority w:val="34"/>
    <w:qFormat/>
    <w:rsid w:val="008A0050"/>
    <w:pPr>
      <w:widowControl w:val="0"/>
      <w:ind w:leftChars="400" w:left="84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styleId="af4">
    <w:name w:val="page number"/>
    <w:basedOn w:val="a0"/>
    <w:uiPriority w:val="99"/>
    <w:semiHidden/>
    <w:unhideWhenUsed/>
    <w:rsid w:val="00B15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47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0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352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592310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248945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8744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5284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055118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1100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1739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12853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91105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67811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36254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06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8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6A3E1-8462-40D9-96D6-F04B22F08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4</Words>
  <Characters>2931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</dc:creator>
  <cp:keywords/>
  <dc:description/>
  <cp:lastModifiedBy>masateru takigawa</cp:lastModifiedBy>
  <cp:revision>4</cp:revision>
  <cp:lastPrinted>2021-06-01T05:58:00Z</cp:lastPrinted>
  <dcterms:created xsi:type="dcterms:W3CDTF">2024-03-15T12:43:00Z</dcterms:created>
  <dcterms:modified xsi:type="dcterms:W3CDTF">2024-04-09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rdiovascular-research</vt:lpwstr>
  </property>
  <property fmtid="{D5CDD505-2E9C-101B-9397-08002B2CF9AE}" pid="3" name="Mendeley Recent Style Name 0_1">
    <vt:lpwstr>Cardiovascular Research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uropace</vt:lpwstr>
  </property>
  <property fmtid="{D5CDD505-2E9C-101B-9397-08002B2CF9AE}" pid="7" name="Mendeley Recent Style Name 2_1">
    <vt:lpwstr>Europace</vt:lpwstr>
  </property>
  <property fmtid="{D5CDD505-2E9C-101B-9397-08002B2CF9AE}" pid="8" name="Mendeley Recent Style Id 3_1">
    <vt:lpwstr>http://www.zotero.org/styles/european-heart-journal</vt:lpwstr>
  </property>
  <property fmtid="{D5CDD505-2E9C-101B-9397-08002B2CF9AE}" pid="9" name="Mendeley Recent Style Name 3_1">
    <vt:lpwstr>European Heart Journal</vt:lpwstr>
  </property>
  <property fmtid="{D5CDD505-2E9C-101B-9397-08002B2CF9AE}" pid="10" name="Mendeley Recent Style Id 4_1">
    <vt:lpwstr>http://www.zotero.org/styles/heart-rhythm</vt:lpwstr>
  </property>
  <property fmtid="{D5CDD505-2E9C-101B-9397-08002B2CF9AE}" pid="11" name="Mendeley Recent Style Name 4_1">
    <vt:lpwstr>Heart Rhythm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cc-cardiovascular-imaging</vt:lpwstr>
  </property>
  <property fmtid="{D5CDD505-2E9C-101B-9397-08002B2CF9AE}" pid="15" name="Mendeley Recent Style Name 6_1">
    <vt:lpwstr>JACC: Cardiovascular Imaging</vt:lpwstr>
  </property>
  <property fmtid="{D5CDD505-2E9C-101B-9397-08002B2CF9AE}" pid="16" name="Mendeley Recent Style Id 7_1">
    <vt:lpwstr>http://csl.mendeley.com/styles/462165931/JCE-2</vt:lpwstr>
  </property>
  <property fmtid="{D5CDD505-2E9C-101B-9397-08002B2CF9AE}" pid="17" name="Mendeley Recent Style Name 7_1">
    <vt:lpwstr>JCE - Junji Yamaguchi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84188c-1f32-3fd1-8322-478f30ec0cd0</vt:lpwstr>
  </property>
  <property fmtid="{D5CDD505-2E9C-101B-9397-08002B2CF9AE}" pid="24" name="Mendeley Citation Style_1">
    <vt:lpwstr>http://www.zotero.org/styles/europace</vt:lpwstr>
  </property>
</Properties>
</file>